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0FD83" w14:textId="50BF3224" w:rsidR="00DB7B1C" w:rsidRPr="003D5ECF" w:rsidRDefault="00DB7B1C" w:rsidP="00DB7B1C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3D5ECF">
        <w:rPr>
          <w:rFonts w:ascii="Arial" w:hAnsi="Arial" w:cs="Arial"/>
          <w:b/>
          <w:sz w:val="20"/>
          <w:szCs w:val="20"/>
        </w:rPr>
        <w:t>S</w:t>
      </w:r>
      <w:r w:rsidR="00E13EAB">
        <w:rPr>
          <w:rFonts w:ascii="Arial" w:hAnsi="Arial" w:cs="Arial"/>
          <w:b/>
          <w:sz w:val="20"/>
          <w:szCs w:val="20"/>
        </w:rPr>
        <w:t>2</w:t>
      </w:r>
      <w:r w:rsidR="00582FCC">
        <w:rPr>
          <w:rFonts w:ascii="Arial" w:hAnsi="Arial" w:cs="Arial"/>
          <w:b/>
          <w:sz w:val="20"/>
          <w:szCs w:val="20"/>
        </w:rPr>
        <w:t xml:space="preserve"> Table</w:t>
      </w:r>
      <w:r w:rsidRPr="003D5ECF">
        <w:rPr>
          <w:rFonts w:ascii="Arial" w:hAnsi="Arial" w:cs="Arial"/>
          <w:b/>
          <w:sz w:val="20"/>
          <w:szCs w:val="20"/>
        </w:rPr>
        <w:t xml:space="preserve">. </w:t>
      </w:r>
      <w:r w:rsidRPr="003D5ECF">
        <w:rPr>
          <w:rFonts w:ascii="Arial" w:hAnsi="Arial" w:cs="Arial"/>
          <w:sz w:val="20"/>
          <w:szCs w:val="20"/>
        </w:rPr>
        <w:t>Oligonucleotides sequences used in this study</w:t>
      </w:r>
    </w:p>
    <w:tbl>
      <w:tblPr>
        <w:tblStyle w:val="TableGrid"/>
        <w:tblW w:w="1018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84"/>
        <w:gridCol w:w="5196"/>
        <w:gridCol w:w="2551"/>
        <w:gridCol w:w="1253"/>
      </w:tblGrid>
      <w:tr w:rsidR="00DB7B1C" w:rsidRPr="003D5ECF" w14:paraId="408C1FD6" w14:textId="77777777" w:rsidTr="002A4502">
        <w:tc>
          <w:tcPr>
            <w:tcW w:w="1184" w:type="dxa"/>
            <w:shd w:val="clear" w:color="auto" w:fill="D0CECE" w:themeFill="background2" w:themeFillShade="E6"/>
          </w:tcPr>
          <w:p w14:paraId="3B4A5239" w14:textId="77777777" w:rsidR="00DB7B1C" w:rsidRPr="00B44273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4273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5196" w:type="dxa"/>
            <w:shd w:val="clear" w:color="auto" w:fill="D0CECE" w:themeFill="background2" w:themeFillShade="E6"/>
          </w:tcPr>
          <w:p w14:paraId="2D41210F" w14:textId="77777777" w:rsidR="00DB7B1C" w:rsidRPr="00B44273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4273">
              <w:rPr>
                <w:rFonts w:ascii="Arial" w:hAnsi="Arial" w:cs="Arial"/>
                <w:b/>
                <w:sz w:val="20"/>
                <w:szCs w:val="20"/>
              </w:rPr>
              <w:t>Sequence (5</w:t>
            </w:r>
            <w:r w:rsidRPr="00B44273">
              <w:rPr>
                <w:rFonts w:ascii="Arial" w:hAnsi="Arial" w:cs="Arial"/>
                <w:b/>
                <w:sz w:val="20"/>
                <w:szCs w:val="20"/>
              </w:rPr>
              <w:sym w:font="Symbol" w:char="F0A2"/>
            </w:r>
            <w:r w:rsidRPr="00B44273">
              <w:rPr>
                <w:rFonts w:ascii="Arial" w:hAnsi="Arial" w:cs="Arial"/>
                <w:b/>
                <w:sz w:val="20"/>
                <w:szCs w:val="20"/>
              </w:rPr>
              <w:t xml:space="preserve"> -&gt; 3</w:t>
            </w:r>
            <w:r w:rsidRPr="00B44273">
              <w:rPr>
                <w:rFonts w:ascii="Arial" w:hAnsi="Arial" w:cs="Arial"/>
                <w:b/>
                <w:sz w:val="20"/>
                <w:szCs w:val="20"/>
              </w:rPr>
              <w:sym w:font="Symbol" w:char="F0A2"/>
            </w:r>
            <w:r w:rsidRPr="00B4427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D0CECE" w:themeFill="background2" w:themeFillShade="E6"/>
          </w:tcPr>
          <w:p w14:paraId="369E19D0" w14:textId="77777777" w:rsidR="00DB7B1C" w:rsidRPr="00B44273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4273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6A510079" w14:textId="77777777" w:rsidR="00DB7B1C" w:rsidRPr="00B44273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4273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B973AB" w:rsidRPr="00D263D7" w14:paraId="3C08AE89" w14:textId="77777777" w:rsidTr="002A4502">
        <w:tc>
          <w:tcPr>
            <w:tcW w:w="1184" w:type="dxa"/>
          </w:tcPr>
          <w:p w14:paraId="408BD0CE" w14:textId="079BF9D2" w:rsidR="00B973AB" w:rsidRDefault="00B973AB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03</w:t>
            </w:r>
          </w:p>
        </w:tc>
        <w:tc>
          <w:tcPr>
            <w:tcW w:w="5196" w:type="dxa"/>
          </w:tcPr>
          <w:p w14:paraId="4ED63CB0" w14:textId="6E4A3472" w:rsidR="00B973AB" w:rsidRPr="000549D4" w:rsidRDefault="003D5555" w:rsidP="00AE61C2">
            <w:pPr>
              <w:spacing w:line="480" w:lineRule="auto"/>
              <w:rPr>
                <w:rFonts w:ascii="Helvetica" w:hAnsi="Helvetica" w:cs="Times New Roman (Body CS)"/>
                <w:caps/>
                <w:color w:val="000000"/>
                <w:sz w:val="20"/>
                <w:szCs w:val="20"/>
              </w:rPr>
            </w:pPr>
            <w:r w:rsidRPr="003D5555">
              <w:rPr>
                <w:rFonts w:ascii="Helvetica" w:hAnsi="Helvetica" w:cs="Times New Roman (Body CS)"/>
                <w:caps/>
                <w:color w:val="000000"/>
                <w:sz w:val="20"/>
                <w:szCs w:val="20"/>
              </w:rPr>
              <w:t>CCAGCAGCCGCGGTAAT </w:t>
            </w:r>
          </w:p>
        </w:tc>
        <w:tc>
          <w:tcPr>
            <w:tcW w:w="2551" w:type="dxa"/>
          </w:tcPr>
          <w:p w14:paraId="0BE2FB37" w14:textId="4457DC7D" w:rsidR="00B973AB" w:rsidRPr="00B973AB" w:rsidRDefault="00B973AB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r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RT-PCR </w:t>
            </w:r>
          </w:p>
        </w:tc>
        <w:tc>
          <w:tcPr>
            <w:tcW w:w="1253" w:type="dxa"/>
          </w:tcPr>
          <w:p w14:paraId="1DCC2734" w14:textId="5ED6F338" w:rsidR="00B973AB" w:rsidRPr="00AE61C2" w:rsidRDefault="00B973AB" w:rsidP="00AE61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C2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B973AB" w:rsidRPr="00D263D7" w14:paraId="0122101A" w14:textId="77777777" w:rsidTr="002A4502">
        <w:tc>
          <w:tcPr>
            <w:tcW w:w="1184" w:type="dxa"/>
          </w:tcPr>
          <w:p w14:paraId="34D682EA" w14:textId="7B61AEDB" w:rsidR="00B973AB" w:rsidRDefault="00B973AB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04</w:t>
            </w:r>
          </w:p>
        </w:tc>
        <w:tc>
          <w:tcPr>
            <w:tcW w:w="5196" w:type="dxa"/>
          </w:tcPr>
          <w:p w14:paraId="2469266C" w14:textId="3F292FF2" w:rsidR="00B973AB" w:rsidRPr="000549D4" w:rsidRDefault="00054578" w:rsidP="00AE61C2">
            <w:pPr>
              <w:spacing w:line="480" w:lineRule="auto"/>
              <w:rPr>
                <w:rFonts w:ascii="Helvetica" w:hAnsi="Helvetica" w:cs="Times New Roman (Body CS)"/>
                <w:caps/>
                <w:color w:val="000000"/>
                <w:sz w:val="20"/>
                <w:szCs w:val="20"/>
              </w:rPr>
            </w:pPr>
            <w:r w:rsidRPr="00054578">
              <w:rPr>
                <w:rFonts w:ascii="Helvetica" w:hAnsi="Helvetica" w:cs="Times New Roman (Body CS)"/>
                <w:caps/>
                <w:color w:val="000000"/>
                <w:sz w:val="20"/>
                <w:szCs w:val="20"/>
              </w:rPr>
              <w:t>TTTACGCCCAGTAATTCCGATT </w:t>
            </w:r>
          </w:p>
        </w:tc>
        <w:tc>
          <w:tcPr>
            <w:tcW w:w="2551" w:type="dxa"/>
          </w:tcPr>
          <w:p w14:paraId="70F3C7C9" w14:textId="5905DD28" w:rsidR="00B973AB" w:rsidRPr="00AE61C2" w:rsidRDefault="00054578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r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RT-PCR</w:t>
            </w:r>
          </w:p>
        </w:tc>
        <w:tc>
          <w:tcPr>
            <w:tcW w:w="1253" w:type="dxa"/>
          </w:tcPr>
          <w:p w14:paraId="53445FF5" w14:textId="773D8D7F" w:rsidR="00B973AB" w:rsidRPr="00AE61C2" w:rsidRDefault="00B973AB" w:rsidP="00AE61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C2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E61C2" w:rsidRPr="00D263D7" w14:paraId="52D08312" w14:textId="77777777" w:rsidTr="002A4502">
        <w:tc>
          <w:tcPr>
            <w:tcW w:w="1184" w:type="dxa"/>
          </w:tcPr>
          <w:p w14:paraId="375C097F" w14:textId="0B6B96BF" w:rsidR="00AE61C2" w:rsidRDefault="00AE61C2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07</w:t>
            </w:r>
          </w:p>
        </w:tc>
        <w:tc>
          <w:tcPr>
            <w:tcW w:w="5196" w:type="dxa"/>
          </w:tcPr>
          <w:p w14:paraId="60E51105" w14:textId="27F053F1" w:rsidR="00AE61C2" w:rsidRPr="000549D4" w:rsidRDefault="00423B78" w:rsidP="00AE61C2">
            <w:pPr>
              <w:spacing w:line="480" w:lineRule="auto"/>
              <w:rPr>
                <w:rFonts w:ascii="Helvetica" w:hAnsi="Helvetica" w:cs="Times New Roman (Body CS)"/>
                <w:caps/>
                <w:color w:val="000000"/>
                <w:sz w:val="20"/>
                <w:szCs w:val="20"/>
              </w:rPr>
            </w:pPr>
            <w:r w:rsidRPr="000549D4">
              <w:rPr>
                <w:rFonts w:ascii="Helvetica" w:hAnsi="Helvetica" w:cs="Times New Roman (Body CS)"/>
                <w:caps/>
                <w:color w:val="000000"/>
                <w:sz w:val="20"/>
                <w:szCs w:val="20"/>
              </w:rPr>
              <w:t>caattgtgagcggataacaatttc</w:t>
            </w:r>
          </w:p>
        </w:tc>
        <w:tc>
          <w:tcPr>
            <w:tcW w:w="2551" w:type="dxa"/>
          </w:tcPr>
          <w:p w14:paraId="4ECADC62" w14:textId="2E185756" w:rsidR="00AE61C2" w:rsidRPr="00AE61C2" w:rsidRDefault="00AE61C2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C2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 of pUHE-21 inserts</w:t>
            </w:r>
          </w:p>
        </w:tc>
        <w:tc>
          <w:tcPr>
            <w:tcW w:w="1253" w:type="dxa"/>
          </w:tcPr>
          <w:p w14:paraId="57758733" w14:textId="76DB4C8A" w:rsidR="00AE61C2" w:rsidRPr="00AE61C2" w:rsidRDefault="00AE61C2" w:rsidP="00AE61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C2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E61C2" w:rsidRPr="00D263D7" w14:paraId="7F5FA1F0" w14:textId="77777777" w:rsidTr="002A4502">
        <w:tc>
          <w:tcPr>
            <w:tcW w:w="1184" w:type="dxa"/>
          </w:tcPr>
          <w:p w14:paraId="2E38A689" w14:textId="4B1247BA" w:rsidR="00AE61C2" w:rsidRDefault="00AE61C2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08</w:t>
            </w:r>
          </w:p>
        </w:tc>
        <w:tc>
          <w:tcPr>
            <w:tcW w:w="5196" w:type="dxa"/>
          </w:tcPr>
          <w:p w14:paraId="4E59ACC3" w14:textId="3840C7F2" w:rsidR="00AE61C2" w:rsidRPr="00032B9B" w:rsidRDefault="00032B9B" w:rsidP="00AE61C2">
            <w:pPr>
              <w:spacing w:line="480" w:lineRule="auto"/>
              <w:rPr>
                <w:rFonts w:ascii="Helvetica" w:hAnsi="Helvetica" w:cs="Times New Roman (Body CS)"/>
                <w:caps/>
                <w:color w:val="000000"/>
                <w:sz w:val="20"/>
                <w:szCs w:val="20"/>
              </w:rPr>
            </w:pPr>
            <w:r w:rsidRPr="00032B9B">
              <w:rPr>
                <w:rFonts w:ascii="Helvetica" w:hAnsi="Helvetica" w:cs="Times New Roman (Body CS)"/>
                <w:caps/>
                <w:color w:val="000000"/>
                <w:sz w:val="20"/>
                <w:szCs w:val="20"/>
              </w:rPr>
              <w:t>aatccagatggagttctgagg</w:t>
            </w:r>
          </w:p>
        </w:tc>
        <w:tc>
          <w:tcPr>
            <w:tcW w:w="2551" w:type="dxa"/>
          </w:tcPr>
          <w:p w14:paraId="61458A42" w14:textId="56144337" w:rsidR="00AE61C2" w:rsidRPr="00AE61C2" w:rsidRDefault="00AE61C2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C2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 of pUHE-21 inserts</w:t>
            </w:r>
          </w:p>
        </w:tc>
        <w:tc>
          <w:tcPr>
            <w:tcW w:w="1253" w:type="dxa"/>
          </w:tcPr>
          <w:p w14:paraId="43D5E283" w14:textId="62638333" w:rsidR="00AE61C2" w:rsidRPr="00AE61C2" w:rsidRDefault="00AE61C2" w:rsidP="00AE61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61C2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E61C2" w:rsidRPr="00D263D7" w14:paraId="088CDB8C" w14:textId="77777777" w:rsidTr="002A4502">
        <w:tc>
          <w:tcPr>
            <w:tcW w:w="1184" w:type="dxa"/>
          </w:tcPr>
          <w:p w14:paraId="4AB4BDD6" w14:textId="1882FF9A" w:rsidR="00AE61C2" w:rsidRPr="00B44273" w:rsidRDefault="00AE61C2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35</w:t>
            </w:r>
          </w:p>
        </w:tc>
        <w:tc>
          <w:tcPr>
            <w:tcW w:w="5196" w:type="dxa"/>
          </w:tcPr>
          <w:p w14:paraId="12E39AE1" w14:textId="76BBCB9E" w:rsidR="00AE61C2" w:rsidRPr="00B44273" w:rsidRDefault="00AE61C2" w:rsidP="00AE61C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AGTTGAATTCAGTAACGGATTACTTTGTGGTGTAG</w:t>
            </w:r>
          </w:p>
        </w:tc>
        <w:tc>
          <w:tcPr>
            <w:tcW w:w="2551" w:type="dxa"/>
          </w:tcPr>
          <w:p w14:paraId="40B95EF0" w14:textId="25563C48" w:rsidR="00AE61C2" w:rsidRPr="003023AC" w:rsidRDefault="00AE61C2" w:rsidP="00AE61C2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</w:t>
            </w:r>
          </w:p>
        </w:tc>
        <w:tc>
          <w:tcPr>
            <w:tcW w:w="1253" w:type="dxa"/>
          </w:tcPr>
          <w:p w14:paraId="227BF5AE" w14:textId="67148DAD" w:rsidR="00AE61C2" w:rsidRPr="00B44273" w:rsidRDefault="00AE61C2" w:rsidP="00AE61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AE61C2" w:rsidRPr="00D263D7" w14:paraId="2DBEFD85" w14:textId="77777777" w:rsidTr="002A4502">
        <w:tc>
          <w:tcPr>
            <w:tcW w:w="1184" w:type="dxa"/>
          </w:tcPr>
          <w:p w14:paraId="55DDD4DF" w14:textId="0394887A" w:rsidR="00AE61C2" w:rsidRPr="00B44273" w:rsidRDefault="00AE61C2" w:rsidP="00AE61C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36</w:t>
            </w:r>
          </w:p>
        </w:tc>
        <w:tc>
          <w:tcPr>
            <w:tcW w:w="5196" w:type="dxa"/>
          </w:tcPr>
          <w:p w14:paraId="3A3C4508" w14:textId="71AAB0AC" w:rsidR="00AE61C2" w:rsidRPr="00B44273" w:rsidRDefault="00AE61C2" w:rsidP="00AE61C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CATCAAGCTTGTCTGTTAATTATTACAGAGAGAG</w:t>
            </w:r>
          </w:p>
        </w:tc>
        <w:tc>
          <w:tcPr>
            <w:tcW w:w="2551" w:type="dxa"/>
          </w:tcPr>
          <w:p w14:paraId="35310B77" w14:textId="6248D7B2" w:rsidR="00AE61C2" w:rsidRPr="00B44273" w:rsidRDefault="00AE61C2" w:rsidP="00AE61C2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</w:t>
            </w:r>
          </w:p>
        </w:tc>
        <w:tc>
          <w:tcPr>
            <w:tcW w:w="1253" w:type="dxa"/>
          </w:tcPr>
          <w:p w14:paraId="3591999D" w14:textId="1A8C0370" w:rsidR="00AE61C2" w:rsidRPr="00B44273" w:rsidRDefault="00AE61C2" w:rsidP="00AE61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23D20" w:rsidRPr="00D263D7" w14:paraId="0AB2135E" w14:textId="77777777" w:rsidTr="002A4502">
        <w:tc>
          <w:tcPr>
            <w:tcW w:w="1184" w:type="dxa"/>
          </w:tcPr>
          <w:p w14:paraId="3A20289B" w14:textId="29B22C9F" w:rsidR="00D23D20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43</w:t>
            </w:r>
          </w:p>
        </w:tc>
        <w:tc>
          <w:tcPr>
            <w:tcW w:w="5196" w:type="dxa"/>
          </w:tcPr>
          <w:p w14:paraId="7EC2A044" w14:textId="5337B411" w:rsidR="00D23D20" w:rsidRDefault="00AF1C46" w:rsidP="00D23D20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GGTATCATCGCAGGGTTTAT</w:t>
            </w:r>
          </w:p>
        </w:tc>
        <w:tc>
          <w:tcPr>
            <w:tcW w:w="2551" w:type="dxa"/>
          </w:tcPr>
          <w:p w14:paraId="0B8B485E" w14:textId="50A4C028" w:rsidR="00D23D20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RT-PCR </w:t>
            </w:r>
          </w:p>
        </w:tc>
        <w:tc>
          <w:tcPr>
            <w:tcW w:w="1253" w:type="dxa"/>
          </w:tcPr>
          <w:p w14:paraId="7963F4C5" w14:textId="60E52936" w:rsidR="00D23D20" w:rsidRPr="00B44273" w:rsidRDefault="00D23D20" w:rsidP="00D23D2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23D20" w:rsidRPr="00D263D7" w14:paraId="01158C85" w14:textId="77777777" w:rsidTr="002A4502">
        <w:tc>
          <w:tcPr>
            <w:tcW w:w="1184" w:type="dxa"/>
          </w:tcPr>
          <w:p w14:paraId="7472073A" w14:textId="3E38DA1B" w:rsidR="00D23D20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44</w:t>
            </w:r>
          </w:p>
        </w:tc>
        <w:tc>
          <w:tcPr>
            <w:tcW w:w="5196" w:type="dxa"/>
          </w:tcPr>
          <w:p w14:paraId="558C2831" w14:textId="0A08A631" w:rsidR="00D23D20" w:rsidRDefault="00AF1C46" w:rsidP="00D23D20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ACGGGCGTGAAGAAACAT</w:t>
            </w:r>
          </w:p>
        </w:tc>
        <w:tc>
          <w:tcPr>
            <w:tcW w:w="2551" w:type="dxa"/>
          </w:tcPr>
          <w:p w14:paraId="7CEEBDD5" w14:textId="7DA90765" w:rsidR="00D23D20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RT-PCR</w:t>
            </w:r>
          </w:p>
        </w:tc>
        <w:tc>
          <w:tcPr>
            <w:tcW w:w="1253" w:type="dxa"/>
          </w:tcPr>
          <w:p w14:paraId="6DF59301" w14:textId="526AF16E" w:rsidR="00D23D20" w:rsidRPr="00B44273" w:rsidRDefault="00D23D20" w:rsidP="00D23D2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23D20" w:rsidRPr="00D263D7" w14:paraId="4535D007" w14:textId="77777777" w:rsidTr="002A4502">
        <w:tc>
          <w:tcPr>
            <w:tcW w:w="1184" w:type="dxa"/>
          </w:tcPr>
          <w:p w14:paraId="2EFC330A" w14:textId="4A761EAC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058</w:t>
            </w:r>
          </w:p>
        </w:tc>
        <w:tc>
          <w:tcPr>
            <w:tcW w:w="5196" w:type="dxa"/>
          </w:tcPr>
          <w:p w14:paraId="1C3ECC8B" w14:textId="08AE795D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721D">
              <w:rPr>
                <w:rFonts w:ascii="Arial" w:hAnsi="Arial" w:cs="Arial"/>
                <w:color w:val="000000"/>
                <w:sz w:val="20"/>
                <w:szCs w:val="20"/>
              </w:rPr>
              <w:t>TGGGATATATCAACGGTGGT</w:t>
            </w:r>
          </w:p>
        </w:tc>
        <w:tc>
          <w:tcPr>
            <w:tcW w:w="2551" w:type="dxa"/>
          </w:tcPr>
          <w:p w14:paraId="3039B608" w14:textId="0D743934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E721D">
              <w:rPr>
                <w:rFonts w:ascii="Arial" w:hAnsi="Arial" w:cs="Arial"/>
                <w:color w:val="000000" w:themeColor="text1"/>
                <w:sz w:val="20"/>
                <w:szCs w:val="20"/>
              </w:rPr>
              <w:t>Sequencing of pXG10sf inserts</w:t>
            </w:r>
          </w:p>
        </w:tc>
        <w:tc>
          <w:tcPr>
            <w:tcW w:w="1253" w:type="dxa"/>
          </w:tcPr>
          <w:p w14:paraId="310919F6" w14:textId="22598417" w:rsidR="00D23D20" w:rsidRPr="00B44273" w:rsidRDefault="00D23D20" w:rsidP="00D23D2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23D20" w:rsidRPr="00D263D7" w14:paraId="2EEA313A" w14:textId="77777777" w:rsidTr="002A4502">
        <w:tc>
          <w:tcPr>
            <w:tcW w:w="1184" w:type="dxa"/>
          </w:tcPr>
          <w:p w14:paraId="12B368CC" w14:textId="5DEF358D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HUSA065</w:t>
            </w:r>
          </w:p>
        </w:tc>
        <w:tc>
          <w:tcPr>
            <w:tcW w:w="5196" w:type="dxa"/>
          </w:tcPr>
          <w:p w14:paraId="07C825DE" w14:textId="7046EBA6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/>
                <w:sz w:val="20"/>
                <w:szCs w:val="20"/>
              </w:rPr>
              <w:t>TTGTGAGTGAACCAAATCTG</w:t>
            </w:r>
          </w:p>
        </w:tc>
        <w:tc>
          <w:tcPr>
            <w:tcW w:w="2551" w:type="dxa"/>
          </w:tcPr>
          <w:p w14:paraId="24615B44" w14:textId="66E4A66E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::</w:t>
            </w:r>
            <w:proofErr w:type="spellStart"/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erification </w:t>
            </w:r>
          </w:p>
        </w:tc>
        <w:tc>
          <w:tcPr>
            <w:tcW w:w="1253" w:type="dxa"/>
          </w:tcPr>
          <w:p w14:paraId="45F6FA39" w14:textId="1312FBAC" w:rsidR="00D23D20" w:rsidRPr="00B44273" w:rsidRDefault="00D23D20" w:rsidP="00D23D2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D23D20" w:rsidRPr="00D263D7" w14:paraId="00390708" w14:textId="77777777" w:rsidTr="002A4502">
        <w:tc>
          <w:tcPr>
            <w:tcW w:w="1184" w:type="dxa"/>
          </w:tcPr>
          <w:p w14:paraId="622203E2" w14:textId="0A2220C2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HUSA066</w:t>
            </w:r>
          </w:p>
        </w:tc>
        <w:tc>
          <w:tcPr>
            <w:tcW w:w="5196" w:type="dxa"/>
          </w:tcPr>
          <w:p w14:paraId="4DFBD229" w14:textId="1C375F4F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/>
                <w:sz w:val="20"/>
                <w:szCs w:val="20"/>
              </w:rPr>
              <w:t>CACCATGCGAGGTCTCTT</w:t>
            </w:r>
          </w:p>
        </w:tc>
        <w:tc>
          <w:tcPr>
            <w:tcW w:w="2551" w:type="dxa"/>
          </w:tcPr>
          <w:p w14:paraId="50BA5FA9" w14:textId="5A80A9E7" w:rsidR="00D23D20" w:rsidRPr="00B44273" w:rsidRDefault="00D23D20" w:rsidP="00D23D2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::</w:t>
            </w:r>
            <w:proofErr w:type="spellStart"/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verification</w:t>
            </w:r>
          </w:p>
        </w:tc>
        <w:tc>
          <w:tcPr>
            <w:tcW w:w="1253" w:type="dxa"/>
          </w:tcPr>
          <w:p w14:paraId="18F4BE66" w14:textId="5A4DB59F" w:rsidR="00D23D20" w:rsidRPr="00B44273" w:rsidRDefault="00D23D20" w:rsidP="00D23D2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530E4781" w14:textId="77777777" w:rsidTr="002A4502">
        <w:tc>
          <w:tcPr>
            <w:tcW w:w="1184" w:type="dxa"/>
          </w:tcPr>
          <w:p w14:paraId="7F79681F" w14:textId="2CD61B11" w:rsidR="007E288A" w:rsidRPr="00B44273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HUSA0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196" w:type="dxa"/>
          </w:tcPr>
          <w:p w14:paraId="6F9C5855" w14:textId="6F79CEDA" w:rsidR="007E288A" w:rsidRPr="00B44273" w:rsidRDefault="00506B26" w:rsidP="007E288A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TAGCTTTAGTCATGCCCACGCCTC</w:t>
            </w:r>
          </w:p>
        </w:tc>
        <w:tc>
          <w:tcPr>
            <w:tcW w:w="2551" w:type="dxa"/>
          </w:tcPr>
          <w:p w14:paraId="5BF5A472" w14:textId="18C8905E" w:rsidR="007E288A" w:rsidRP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m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verification </w:t>
            </w:r>
          </w:p>
        </w:tc>
        <w:tc>
          <w:tcPr>
            <w:tcW w:w="1253" w:type="dxa"/>
          </w:tcPr>
          <w:p w14:paraId="79B29515" w14:textId="276391C1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737C1B4C" w14:textId="77777777" w:rsidTr="002A4502">
        <w:tc>
          <w:tcPr>
            <w:tcW w:w="1184" w:type="dxa"/>
          </w:tcPr>
          <w:p w14:paraId="5C9F4E29" w14:textId="1BBA56F3" w:rsidR="007E288A" w:rsidRPr="00B44273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HUSA0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196" w:type="dxa"/>
          </w:tcPr>
          <w:p w14:paraId="668664D8" w14:textId="24A96FFB" w:rsidR="007E288A" w:rsidRPr="00B44273" w:rsidRDefault="00506B26" w:rsidP="007E288A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ACTGCAGTTGTGCAAACAC</w:t>
            </w:r>
          </w:p>
        </w:tc>
        <w:tc>
          <w:tcPr>
            <w:tcW w:w="2551" w:type="dxa"/>
          </w:tcPr>
          <w:p w14:paraId="4CD79D2B" w14:textId="1FEB9842" w:rsidR="007E288A" w:rsidRPr="00B44273" w:rsidRDefault="007E288A" w:rsidP="007E288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m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verification</w:t>
            </w:r>
          </w:p>
        </w:tc>
        <w:tc>
          <w:tcPr>
            <w:tcW w:w="1253" w:type="dxa"/>
          </w:tcPr>
          <w:p w14:paraId="06B54747" w14:textId="31DB5D60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5B3F08C9" w14:textId="77777777" w:rsidTr="002A4502">
        <w:tc>
          <w:tcPr>
            <w:tcW w:w="1184" w:type="dxa"/>
          </w:tcPr>
          <w:p w14:paraId="0B6D5964" w14:textId="7C9B92E0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180</w:t>
            </w:r>
          </w:p>
        </w:tc>
        <w:tc>
          <w:tcPr>
            <w:tcW w:w="5196" w:type="dxa"/>
          </w:tcPr>
          <w:p w14:paraId="7D0B0CAB" w14:textId="2F1F529A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262626"/>
                <w:sz w:val="20"/>
                <w:szCs w:val="20"/>
              </w:rPr>
              <w:t>GTTTTATGCATAACAACAATGAGATGTTTAG</w:t>
            </w:r>
          </w:p>
        </w:tc>
        <w:tc>
          <w:tcPr>
            <w:tcW w:w="2551" w:type="dxa"/>
          </w:tcPr>
          <w:p w14:paraId="2BF1F6EE" w14:textId="6B6811AF" w:rsidR="007E288A" w:rsidRPr="00910F5F" w:rsidRDefault="007E288A" w:rsidP="007E288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r w:rsidRPr="005C29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-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sition relative to </w:t>
            </w:r>
            <w:r w:rsidRPr="005C29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 start codon</w:t>
            </w:r>
          </w:p>
        </w:tc>
        <w:tc>
          <w:tcPr>
            <w:tcW w:w="1253" w:type="dxa"/>
          </w:tcPr>
          <w:p w14:paraId="7C9AD735" w14:textId="17C63D3B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0307E6E6" w14:textId="77777777" w:rsidTr="002A4502">
        <w:tc>
          <w:tcPr>
            <w:tcW w:w="1184" w:type="dxa"/>
          </w:tcPr>
          <w:p w14:paraId="6FA4ACC0" w14:textId="7FAC51E1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182</w:t>
            </w:r>
          </w:p>
        </w:tc>
        <w:tc>
          <w:tcPr>
            <w:tcW w:w="5196" w:type="dxa"/>
          </w:tcPr>
          <w:p w14:paraId="1B8424F5" w14:textId="437E1699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TTTTTGCTAGCTGAAGAAACATCCTGTG</w:t>
            </w:r>
          </w:p>
        </w:tc>
        <w:tc>
          <w:tcPr>
            <w:tcW w:w="2551" w:type="dxa"/>
          </w:tcPr>
          <w:p w14:paraId="378A915D" w14:textId="7E05952D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r w:rsidRPr="005C29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nding at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+390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sition relative to </w:t>
            </w:r>
            <w:r w:rsidRPr="005C29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 start codon</w:t>
            </w:r>
          </w:p>
        </w:tc>
        <w:tc>
          <w:tcPr>
            <w:tcW w:w="1253" w:type="dxa"/>
          </w:tcPr>
          <w:p w14:paraId="59F765C4" w14:textId="30B73A94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3DAAF5EC" w14:textId="77777777" w:rsidTr="002A4502">
        <w:tc>
          <w:tcPr>
            <w:tcW w:w="1184" w:type="dxa"/>
          </w:tcPr>
          <w:p w14:paraId="0DA478AB" w14:textId="63B41F01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183</w:t>
            </w:r>
          </w:p>
        </w:tc>
        <w:tc>
          <w:tcPr>
            <w:tcW w:w="5196" w:type="dxa"/>
          </w:tcPr>
          <w:p w14:paraId="79B5F496" w14:textId="31A2320C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C3032">
              <w:rPr>
                <w:rFonts w:ascii="Helvetica" w:hAnsi="Helvetica"/>
                <w:color w:val="000000"/>
                <w:sz w:val="20"/>
                <w:szCs w:val="20"/>
              </w:rPr>
              <w:t>AAAAGATTAAATCGGAGCGGGA</w:t>
            </w:r>
          </w:p>
        </w:tc>
        <w:tc>
          <w:tcPr>
            <w:tcW w:w="2551" w:type="dxa"/>
          </w:tcPr>
          <w:p w14:paraId="54750EBC" w14:textId="14AC4331" w:rsidR="007E288A" w:rsidRPr="005C29DB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g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RT-PCR </w:t>
            </w:r>
          </w:p>
        </w:tc>
        <w:tc>
          <w:tcPr>
            <w:tcW w:w="1253" w:type="dxa"/>
          </w:tcPr>
          <w:p w14:paraId="29C31FE2" w14:textId="0435D797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167AC0B4" w14:textId="77777777" w:rsidTr="002A4502">
        <w:tc>
          <w:tcPr>
            <w:tcW w:w="1184" w:type="dxa"/>
          </w:tcPr>
          <w:p w14:paraId="52F9BF63" w14:textId="388FDC08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184</w:t>
            </w:r>
          </w:p>
        </w:tc>
        <w:tc>
          <w:tcPr>
            <w:tcW w:w="5196" w:type="dxa"/>
          </w:tcPr>
          <w:p w14:paraId="52300F82" w14:textId="1F91BFD3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C3032">
              <w:rPr>
                <w:rFonts w:ascii="Helvetica" w:hAnsi="Helvetica"/>
                <w:color w:val="000000"/>
                <w:sz w:val="20"/>
                <w:szCs w:val="20"/>
              </w:rPr>
              <w:t>TGACGCTCCATCCGCAATA</w:t>
            </w:r>
          </w:p>
        </w:tc>
        <w:tc>
          <w:tcPr>
            <w:tcW w:w="2551" w:type="dxa"/>
          </w:tcPr>
          <w:p w14:paraId="18CFC033" w14:textId="506CBDB8" w:rsidR="007E288A" w:rsidRPr="005C29DB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ag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RT-PCR</w:t>
            </w:r>
          </w:p>
        </w:tc>
        <w:tc>
          <w:tcPr>
            <w:tcW w:w="1253" w:type="dxa"/>
          </w:tcPr>
          <w:p w14:paraId="750D336D" w14:textId="209C7A20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5A331B4C" w14:textId="77777777" w:rsidTr="002A4502">
        <w:tc>
          <w:tcPr>
            <w:tcW w:w="1184" w:type="dxa"/>
          </w:tcPr>
          <w:p w14:paraId="0E72772C" w14:textId="0AAD7099" w:rsidR="007E288A" w:rsidRPr="00B44273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USA279</w:t>
            </w:r>
          </w:p>
        </w:tc>
        <w:tc>
          <w:tcPr>
            <w:tcW w:w="5196" w:type="dxa"/>
          </w:tcPr>
          <w:p w14:paraId="5852863C" w14:textId="48F98442" w:rsidR="007E288A" w:rsidRPr="00B44273" w:rsidRDefault="007E288A" w:rsidP="007E288A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AGTTGAATTCAGTAACGGATTACTTTGTGGTGTAGCGTAACGGTAATTGTCCTCGTCATATTTG</w:t>
            </w:r>
          </w:p>
        </w:tc>
        <w:tc>
          <w:tcPr>
            <w:tcW w:w="2551" w:type="dxa"/>
          </w:tcPr>
          <w:p w14:paraId="70F48EED" w14:textId="1088B61C" w:rsidR="007E288A" w:rsidRPr="00B44273" w:rsidRDefault="007E288A" w:rsidP="007E288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M1</w:t>
            </w:r>
          </w:p>
        </w:tc>
        <w:tc>
          <w:tcPr>
            <w:tcW w:w="1253" w:type="dxa"/>
          </w:tcPr>
          <w:p w14:paraId="711BFFD9" w14:textId="4798326C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28E0919F" w14:textId="77777777" w:rsidTr="002A4502">
        <w:tc>
          <w:tcPr>
            <w:tcW w:w="1184" w:type="dxa"/>
          </w:tcPr>
          <w:p w14:paraId="4F7711E3" w14:textId="0B968622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12</w:t>
            </w:r>
          </w:p>
        </w:tc>
        <w:tc>
          <w:tcPr>
            <w:tcW w:w="5196" w:type="dxa"/>
          </w:tcPr>
          <w:p w14:paraId="25F61C17" w14:textId="4C2BBC2A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TGTAATACGACTCACTATAGGAACAACAATGAGATGTTTAG</w:t>
            </w:r>
          </w:p>
        </w:tc>
        <w:tc>
          <w:tcPr>
            <w:tcW w:w="2551" w:type="dxa"/>
          </w:tcPr>
          <w:p w14:paraId="6DA06409" w14:textId="0F9C209B" w:rsidR="007E288A" w:rsidRPr="001A2DD3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DNA template for</w:t>
            </w:r>
            <w:r w:rsidRPr="001A2D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ugtL-171+6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 vitr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</w:t>
            </w:r>
          </w:p>
        </w:tc>
        <w:tc>
          <w:tcPr>
            <w:tcW w:w="1253" w:type="dxa"/>
          </w:tcPr>
          <w:p w14:paraId="3D2AAAA0" w14:textId="1D3EFAB3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5A627ABD" w14:textId="77777777" w:rsidTr="002A4502">
        <w:tc>
          <w:tcPr>
            <w:tcW w:w="1184" w:type="dxa"/>
          </w:tcPr>
          <w:p w14:paraId="644A5118" w14:textId="24CB2F42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13</w:t>
            </w:r>
          </w:p>
        </w:tc>
        <w:tc>
          <w:tcPr>
            <w:tcW w:w="5196" w:type="dxa"/>
          </w:tcPr>
          <w:p w14:paraId="1215E8ED" w14:textId="7BA0192F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CATTCTGACTGCAAAATGCCCCAG</w:t>
            </w:r>
          </w:p>
        </w:tc>
        <w:tc>
          <w:tcPr>
            <w:tcW w:w="2551" w:type="dxa"/>
          </w:tcPr>
          <w:p w14:paraId="6D959274" w14:textId="1E9C5BF2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DNA template for</w:t>
            </w:r>
            <w:r w:rsidRPr="001A2D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ugtL-171+6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 vitr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</w:t>
            </w:r>
          </w:p>
        </w:tc>
        <w:tc>
          <w:tcPr>
            <w:tcW w:w="1253" w:type="dxa"/>
          </w:tcPr>
          <w:p w14:paraId="1E205B7D" w14:textId="14246FE2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2F808A38" w14:textId="77777777" w:rsidTr="002A4502">
        <w:tc>
          <w:tcPr>
            <w:tcW w:w="1184" w:type="dxa"/>
          </w:tcPr>
          <w:p w14:paraId="3C2A7C32" w14:textId="095E65A3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17</w:t>
            </w:r>
          </w:p>
        </w:tc>
        <w:tc>
          <w:tcPr>
            <w:tcW w:w="5196" w:type="dxa"/>
          </w:tcPr>
          <w:p w14:paraId="44EB5923" w14:textId="384F6396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ATAAAATTATAAAAACCTGCGACGAGGCTCAAAATGAAGAAATCAGATGGTG</w:t>
            </w:r>
          </w:p>
        </w:tc>
        <w:tc>
          <w:tcPr>
            <w:tcW w:w="2551" w:type="dxa"/>
          </w:tcPr>
          <w:p w14:paraId="13C77ECA" w14:textId="49E6B77C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M1</w:t>
            </w:r>
          </w:p>
        </w:tc>
        <w:tc>
          <w:tcPr>
            <w:tcW w:w="1253" w:type="dxa"/>
          </w:tcPr>
          <w:p w14:paraId="6757D483" w14:textId="52AD1461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5C77A200" w14:textId="77777777" w:rsidTr="002A4502">
        <w:tc>
          <w:tcPr>
            <w:tcW w:w="1184" w:type="dxa"/>
          </w:tcPr>
          <w:p w14:paraId="6776C242" w14:textId="09F21DA5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18</w:t>
            </w:r>
          </w:p>
        </w:tc>
        <w:tc>
          <w:tcPr>
            <w:tcW w:w="5196" w:type="dxa"/>
          </w:tcPr>
          <w:p w14:paraId="5207406E" w14:textId="24B94D93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ACCATCTGATTTCTTCATTTTGAGCCTCGTCGCAGGTTTTTATAATTTTATC</w:t>
            </w:r>
          </w:p>
        </w:tc>
        <w:tc>
          <w:tcPr>
            <w:tcW w:w="2551" w:type="dxa"/>
          </w:tcPr>
          <w:p w14:paraId="7B3FAFB9" w14:textId="588677EC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M1</w:t>
            </w:r>
          </w:p>
        </w:tc>
        <w:tc>
          <w:tcPr>
            <w:tcW w:w="1253" w:type="dxa"/>
          </w:tcPr>
          <w:p w14:paraId="55453E66" w14:textId="54F39CD0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F2B8A" w:rsidRPr="00D263D7" w14:paraId="0AB29F5D" w14:textId="77777777" w:rsidTr="002A4502">
        <w:tc>
          <w:tcPr>
            <w:tcW w:w="1184" w:type="dxa"/>
          </w:tcPr>
          <w:p w14:paraId="5A129BE5" w14:textId="6B4DAE67" w:rsidR="004F2B8A" w:rsidRDefault="004F2B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21</w:t>
            </w:r>
          </w:p>
        </w:tc>
        <w:tc>
          <w:tcPr>
            <w:tcW w:w="5196" w:type="dxa"/>
          </w:tcPr>
          <w:p w14:paraId="16F374B7" w14:textId="7949A2CD" w:rsidR="004F2B8A" w:rsidRDefault="008A6F1D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TGTAATACGACTCACTATAGGAGTAACGGATTACTTTGTGGTGTAG</w:t>
            </w:r>
          </w:p>
        </w:tc>
        <w:tc>
          <w:tcPr>
            <w:tcW w:w="2551" w:type="dxa"/>
          </w:tcPr>
          <w:p w14:paraId="14D13FC3" w14:textId="0FA04EBF" w:rsidR="004F2B8A" w:rsidRDefault="008A6F1D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DNA template for</w:t>
            </w:r>
            <w:r w:rsidRPr="001A2D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93454D">
              <w:rPr>
                <w:rFonts w:ascii="Arial" w:hAnsi="Arial" w:cs="Arial"/>
                <w:color w:val="000000" w:themeColor="text1"/>
                <w:sz w:val="20"/>
                <w:szCs w:val="20"/>
              </w:rPr>
              <w:t>PinT</w:t>
            </w:r>
            <w:r w:rsidR="0093454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in vitr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</w:t>
            </w:r>
          </w:p>
        </w:tc>
        <w:tc>
          <w:tcPr>
            <w:tcW w:w="1253" w:type="dxa"/>
          </w:tcPr>
          <w:p w14:paraId="3A87E6EB" w14:textId="19A6EB9C" w:rsidR="004F2B8A" w:rsidRPr="00B44273" w:rsidRDefault="0093454D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4F2B8A" w:rsidRPr="00D263D7" w14:paraId="4888978D" w14:textId="77777777" w:rsidTr="002A4502">
        <w:tc>
          <w:tcPr>
            <w:tcW w:w="1184" w:type="dxa"/>
          </w:tcPr>
          <w:p w14:paraId="70DD5405" w14:textId="7820DABF" w:rsidR="004F2B8A" w:rsidRDefault="004F2B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22</w:t>
            </w:r>
          </w:p>
        </w:tc>
        <w:tc>
          <w:tcPr>
            <w:tcW w:w="5196" w:type="dxa"/>
          </w:tcPr>
          <w:p w14:paraId="75ED3E19" w14:textId="38369CA0" w:rsidR="004F2B8A" w:rsidRDefault="008A6F1D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AAAAAGCGGCAGACTACGCTGCCGCA</w:t>
            </w:r>
          </w:p>
        </w:tc>
        <w:tc>
          <w:tcPr>
            <w:tcW w:w="2551" w:type="dxa"/>
          </w:tcPr>
          <w:p w14:paraId="29742FB5" w14:textId="21295C82" w:rsidR="004F2B8A" w:rsidRDefault="0093454D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tion of DNA template for</w:t>
            </w:r>
            <w:r w:rsidRPr="001A2D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in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in vitro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</w:t>
            </w:r>
          </w:p>
        </w:tc>
        <w:tc>
          <w:tcPr>
            <w:tcW w:w="1253" w:type="dxa"/>
          </w:tcPr>
          <w:p w14:paraId="6956F883" w14:textId="33A978B2" w:rsidR="004F2B8A" w:rsidRPr="00B44273" w:rsidRDefault="0093454D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0C6D3E" w14:paraId="23B5975B" w14:textId="77777777" w:rsidTr="002A4502">
        <w:tc>
          <w:tcPr>
            <w:tcW w:w="1184" w:type="dxa"/>
          </w:tcPr>
          <w:p w14:paraId="09707870" w14:textId="4772E989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75</w:t>
            </w:r>
          </w:p>
        </w:tc>
        <w:tc>
          <w:tcPr>
            <w:tcW w:w="5196" w:type="dxa"/>
          </w:tcPr>
          <w:p w14:paraId="3AC9228D" w14:textId="5FE2EADC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TTTAGCGGTAGGGCAGAAG</w:t>
            </w:r>
          </w:p>
        </w:tc>
        <w:tc>
          <w:tcPr>
            <w:tcW w:w="2551" w:type="dxa"/>
          </w:tcPr>
          <w:p w14:paraId="513F4819" w14:textId="5CD0D194" w:rsidR="007E288A" w:rsidRPr="00FC3259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C325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gtL </w:t>
            </w:r>
            <w:r w:rsidRPr="00FC3259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FC3259" w:rsidRPr="00FC3259">
              <w:rPr>
                <w:rFonts w:ascii="Arial" w:hAnsi="Arial" w:cs="Arial"/>
                <w:color w:val="000000" w:themeColor="text1"/>
                <w:sz w:val="20"/>
                <w:szCs w:val="20"/>
              </w:rPr>
              <w:t>’ leader</w:t>
            </w:r>
            <w:r w:rsidRPr="00FC325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RT-PCR</w:t>
            </w:r>
          </w:p>
        </w:tc>
        <w:tc>
          <w:tcPr>
            <w:tcW w:w="1253" w:type="dxa"/>
          </w:tcPr>
          <w:p w14:paraId="03BDCEDD" w14:textId="71C85BCB" w:rsidR="007E288A" w:rsidRPr="000C6D3E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3F0631C7" w14:textId="77777777" w:rsidTr="002A4502">
        <w:tc>
          <w:tcPr>
            <w:tcW w:w="1184" w:type="dxa"/>
          </w:tcPr>
          <w:p w14:paraId="6DCA3C05" w14:textId="2E8CBB81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76</w:t>
            </w:r>
          </w:p>
        </w:tc>
        <w:tc>
          <w:tcPr>
            <w:tcW w:w="5196" w:type="dxa"/>
          </w:tcPr>
          <w:p w14:paraId="026D7877" w14:textId="02753D55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AAACAAAGCCGTCAGCTAAT</w:t>
            </w:r>
          </w:p>
        </w:tc>
        <w:tc>
          <w:tcPr>
            <w:tcW w:w="2551" w:type="dxa"/>
          </w:tcPr>
          <w:p w14:paraId="3CB32F3E" w14:textId="48CE3CFE" w:rsidR="007E288A" w:rsidRPr="00EB12B2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ugtL </w:t>
            </w: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5’</w:t>
            </w:r>
            <w:r w:rsidR="00FC3259"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eader</w:t>
            </w: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qRT-PCR</w:t>
            </w:r>
          </w:p>
        </w:tc>
        <w:tc>
          <w:tcPr>
            <w:tcW w:w="1253" w:type="dxa"/>
          </w:tcPr>
          <w:p w14:paraId="41283857" w14:textId="2E7673C2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D263D7" w14:paraId="762EEF75" w14:textId="77777777" w:rsidTr="002A4502">
        <w:tc>
          <w:tcPr>
            <w:tcW w:w="1184" w:type="dxa"/>
          </w:tcPr>
          <w:p w14:paraId="5DE41EC2" w14:textId="6AE96BA7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79</w:t>
            </w:r>
          </w:p>
        </w:tc>
        <w:tc>
          <w:tcPr>
            <w:tcW w:w="5196" w:type="dxa"/>
          </w:tcPr>
          <w:p w14:paraId="137CEA12" w14:textId="6B51AD9F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CGACTGGTTAATGAGGGTT</w:t>
            </w:r>
          </w:p>
        </w:tc>
        <w:tc>
          <w:tcPr>
            <w:tcW w:w="2551" w:type="dxa"/>
          </w:tcPr>
          <w:p w14:paraId="3A2C761A" w14:textId="3D763C95" w:rsidR="007E288A" w:rsidRPr="00D23D20" w:rsidRDefault="007E288A" w:rsidP="007E288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fr-FR"/>
              </w:rPr>
              <w:t>ompC</w:t>
            </w:r>
            <w:proofErr w:type="gramEnd"/>
            <w:r w:rsidRPr="000C6D3E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qRT-PCR</w:t>
            </w:r>
          </w:p>
        </w:tc>
        <w:tc>
          <w:tcPr>
            <w:tcW w:w="1253" w:type="dxa"/>
          </w:tcPr>
          <w:p w14:paraId="56BB9AD0" w14:textId="7ABA701D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FB076E" w14:paraId="1CB5480C" w14:textId="77777777" w:rsidTr="002A4502">
        <w:tc>
          <w:tcPr>
            <w:tcW w:w="1184" w:type="dxa"/>
          </w:tcPr>
          <w:p w14:paraId="20C19708" w14:textId="259B3113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380</w:t>
            </w:r>
          </w:p>
        </w:tc>
        <w:tc>
          <w:tcPr>
            <w:tcW w:w="5196" w:type="dxa"/>
          </w:tcPr>
          <w:p w14:paraId="3DCBD52A" w14:textId="4816FC69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GTACCAGGAGGGACAGTA</w:t>
            </w:r>
          </w:p>
        </w:tc>
        <w:tc>
          <w:tcPr>
            <w:tcW w:w="2551" w:type="dxa"/>
          </w:tcPr>
          <w:p w14:paraId="4FBD7C21" w14:textId="6FEDEA6B" w:rsidR="007E288A" w:rsidRPr="00D23D20" w:rsidRDefault="007E288A" w:rsidP="007E288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fr-FR"/>
              </w:rPr>
              <w:t>ompC</w:t>
            </w:r>
            <w:proofErr w:type="gramEnd"/>
            <w:r w:rsidRPr="00D23D20"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  <w:t xml:space="preserve"> qRT-PCR</w:t>
            </w:r>
          </w:p>
        </w:tc>
        <w:tc>
          <w:tcPr>
            <w:tcW w:w="1253" w:type="dxa"/>
          </w:tcPr>
          <w:p w14:paraId="334FEFF5" w14:textId="5D6C06F0" w:rsidR="007E288A" w:rsidRPr="00FB076E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FB076E" w14:paraId="4B5A4A36" w14:textId="77777777" w:rsidTr="002A4502">
        <w:tc>
          <w:tcPr>
            <w:tcW w:w="1184" w:type="dxa"/>
          </w:tcPr>
          <w:p w14:paraId="6A5F8B45" w14:textId="21459F06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404</w:t>
            </w:r>
          </w:p>
        </w:tc>
        <w:tc>
          <w:tcPr>
            <w:tcW w:w="5196" w:type="dxa"/>
          </w:tcPr>
          <w:p w14:paraId="6E6EB586" w14:textId="1B2D95B5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TATGAGGAGGACAATTACCG</w:t>
            </w:r>
          </w:p>
        </w:tc>
        <w:tc>
          <w:tcPr>
            <w:tcW w:w="2551" w:type="dxa"/>
          </w:tcPr>
          <w:p w14:paraId="2836BF41" w14:textId="33730F23" w:rsidR="007E288A" w:rsidRPr="00AD6BCB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6BCB">
              <w:rPr>
                <w:rFonts w:ascii="Arial" w:hAnsi="Arial" w:cs="Arial"/>
                <w:color w:val="000000" w:themeColor="text1"/>
                <w:sz w:val="20"/>
                <w:szCs w:val="20"/>
              </w:rPr>
              <w:t>PinT DNA probe for N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thern blot</w:t>
            </w:r>
          </w:p>
        </w:tc>
        <w:tc>
          <w:tcPr>
            <w:tcW w:w="1253" w:type="dxa"/>
          </w:tcPr>
          <w:p w14:paraId="5753F7E7" w14:textId="71142AF1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E288A" w:rsidRPr="00FB076E" w14:paraId="542B9E68" w14:textId="77777777" w:rsidTr="002A4502">
        <w:tc>
          <w:tcPr>
            <w:tcW w:w="1184" w:type="dxa"/>
          </w:tcPr>
          <w:p w14:paraId="24073853" w14:textId="331513E1" w:rsidR="007E288A" w:rsidRDefault="007E288A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405</w:t>
            </w:r>
          </w:p>
        </w:tc>
        <w:tc>
          <w:tcPr>
            <w:tcW w:w="5196" w:type="dxa"/>
          </w:tcPr>
          <w:p w14:paraId="44088D9C" w14:textId="23AE55BF" w:rsidR="007E288A" w:rsidRDefault="007E288A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TACGGCGTTTCACTTCTGAGTTC</w:t>
            </w:r>
          </w:p>
        </w:tc>
        <w:tc>
          <w:tcPr>
            <w:tcW w:w="2551" w:type="dxa"/>
          </w:tcPr>
          <w:p w14:paraId="172D8220" w14:textId="048B6855" w:rsidR="007E288A" w:rsidRPr="00F03ED1" w:rsidRDefault="007E288A" w:rsidP="007E288A">
            <w:pPr>
              <w:spacing w:line="48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S</w:t>
            </w:r>
            <w:r w:rsidRPr="00AD6BC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NA probe for N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thern blot</w:t>
            </w:r>
          </w:p>
        </w:tc>
        <w:tc>
          <w:tcPr>
            <w:tcW w:w="1253" w:type="dxa"/>
          </w:tcPr>
          <w:p w14:paraId="47E5C10B" w14:textId="2DC0435B" w:rsidR="007E288A" w:rsidRPr="00B44273" w:rsidRDefault="007E288A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4879" w:rsidRPr="00FB076E" w14:paraId="234D00BC" w14:textId="77777777" w:rsidTr="002A4502">
        <w:tc>
          <w:tcPr>
            <w:tcW w:w="1184" w:type="dxa"/>
          </w:tcPr>
          <w:p w14:paraId="1EC42B76" w14:textId="5920F82B" w:rsidR="00674879" w:rsidRPr="00EB12B2" w:rsidRDefault="00674879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USA697</w:t>
            </w:r>
          </w:p>
        </w:tc>
        <w:tc>
          <w:tcPr>
            <w:tcW w:w="5196" w:type="dxa"/>
          </w:tcPr>
          <w:p w14:paraId="66C40C95" w14:textId="2147228F" w:rsidR="00674879" w:rsidRDefault="004052AB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052AB">
              <w:rPr>
                <w:rFonts w:ascii="Helvetica" w:hAnsi="Helvetica"/>
                <w:color w:val="000000"/>
                <w:sz w:val="20"/>
                <w:szCs w:val="20"/>
              </w:rPr>
              <w:t>GACGGCTTTGTTTCCAGTTGGGCGATAAAATTATAAAAAC</w:t>
            </w:r>
            <w:r w:rsidRPr="004052AB">
              <w:rPr>
                <w:rFonts w:ascii="Helvetica" w:hAnsi="Helvetica"/>
                <w:caps/>
                <w:color w:val="000000"/>
                <w:sz w:val="20"/>
                <w:szCs w:val="20"/>
              </w:rPr>
              <w:t>gtgtaggctggagctgcttc</w:t>
            </w:r>
          </w:p>
        </w:tc>
        <w:tc>
          <w:tcPr>
            <w:tcW w:w="2551" w:type="dxa"/>
          </w:tcPr>
          <w:p w14:paraId="0A238B3F" w14:textId="581B3092" w:rsidR="00674879" w:rsidRDefault="005202FE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gtLM1</w:t>
            </w:r>
            <w:r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</w:tc>
        <w:tc>
          <w:tcPr>
            <w:tcW w:w="1253" w:type="dxa"/>
          </w:tcPr>
          <w:p w14:paraId="10A19E92" w14:textId="77490954" w:rsidR="00674879" w:rsidRPr="00B44273" w:rsidRDefault="00415A3B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674879" w:rsidRPr="00FB076E" w14:paraId="4A625296" w14:textId="77777777" w:rsidTr="002A4502">
        <w:tc>
          <w:tcPr>
            <w:tcW w:w="1184" w:type="dxa"/>
          </w:tcPr>
          <w:p w14:paraId="56788271" w14:textId="79C25618" w:rsidR="00674879" w:rsidRPr="00EB12B2" w:rsidRDefault="00674879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698</w:t>
            </w:r>
          </w:p>
        </w:tc>
        <w:tc>
          <w:tcPr>
            <w:tcW w:w="5196" w:type="dxa"/>
          </w:tcPr>
          <w:p w14:paraId="68310BF4" w14:textId="050F3CD5" w:rsidR="00674879" w:rsidRDefault="00571D9E" w:rsidP="007E288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AGGATGCTGTCTTTTCGTGAATTTCACCATCTGATTTCTT</w:t>
            </w:r>
            <w:r w:rsidRPr="00571D9E">
              <w:rPr>
                <w:rFonts w:ascii="Helvetica" w:hAnsi="Helvetica"/>
                <w:caps/>
                <w:color w:val="000000"/>
                <w:sz w:val="20"/>
                <w:szCs w:val="20"/>
              </w:rPr>
              <w:t>catatgaatatcctccttag</w:t>
            </w:r>
          </w:p>
        </w:tc>
        <w:tc>
          <w:tcPr>
            <w:tcW w:w="2551" w:type="dxa"/>
          </w:tcPr>
          <w:p w14:paraId="3CA486DA" w14:textId="6D551EF2" w:rsidR="00674879" w:rsidRDefault="005202FE" w:rsidP="007E288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gtLM1</w:t>
            </w:r>
            <w:r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</w:tc>
        <w:tc>
          <w:tcPr>
            <w:tcW w:w="1253" w:type="dxa"/>
          </w:tcPr>
          <w:p w14:paraId="0ED632AA" w14:textId="47F7CC95" w:rsidR="00674879" w:rsidRPr="00B44273" w:rsidRDefault="00415A3B" w:rsidP="007E288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924BA" w:rsidRPr="00FB076E" w14:paraId="49FAEB11" w14:textId="77777777" w:rsidTr="002A4502">
        <w:tc>
          <w:tcPr>
            <w:tcW w:w="1184" w:type="dxa"/>
          </w:tcPr>
          <w:p w14:paraId="0C081680" w14:textId="272CDD9A" w:rsidR="007924BA" w:rsidRPr="00EB12B2" w:rsidRDefault="007924BA" w:rsidP="007924B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699</w:t>
            </w:r>
          </w:p>
        </w:tc>
        <w:tc>
          <w:tcPr>
            <w:tcW w:w="5196" w:type="dxa"/>
          </w:tcPr>
          <w:p w14:paraId="2D53DCDE" w14:textId="763ED32E" w:rsidR="007924BA" w:rsidRDefault="003C0005" w:rsidP="007924B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3C0005">
              <w:rPr>
                <w:rFonts w:ascii="Helvetica" w:hAnsi="Helvetica"/>
                <w:color w:val="000000"/>
                <w:sz w:val="20"/>
                <w:szCs w:val="20"/>
              </w:rPr>
              <w:t>GACGGCTTTGTTTCCAGTTGGGCGATAAAATTATAAAAACCTGCGACGAGGCTCAAAATGAAGAAATCAGATGGTGAAATTCACGAAAAGACAGCATCCT</w:t>
            </w:r>
          </w:p>
        </w:tc>
        <w:tc>
          <w:tcPr>
            <w:tcW w:w="2551" w:type="dxa"/>
          </w:tcPr>
          <w:p w14:paraId="054D00DD" w14:textId="159FADA2" w:rsidR="007924BA" w:rsidRDefault="007924BA" w:rsidP="007924B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gtLM1</w:t>
            </w:r>
            <w:r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</w:tc>
        <w:tc>
          <w:tcPr>
            <w:tcW w:w="1253" w:type="dxa"/>
          </w:tcPr>
          <w:p w14:paraId="7626CFB3" w14:textId="471507CE" w:rsidR="007924BA" w:rsidRPr="00B44273" w:rsidRDefault="007924BA" w:rsidP="007924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924BA" w:rsidRPr="00FB076E" w14:paraId="1C3D80FF" w14:textId="77777777" w:rsidTr="002A4502">
        <w:tc>
          <w:tcPr>
            <w:tcW w:w="1184" w:type="dxa"/>
          </w:tcPr>
          <w:p w14:paraId="07676B13" w14:textId="6605954B" w:rsidR="007924BA" w:rsidRPr="00EB12B2" w:rsidRDefault="007924BA" w:rsidP="007924B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0</w:t>
            </w:r>
          </w:p>
        </w:tc>
        <w:tc>
          <w:tcPr>
            <w:tcW w:w="5196" w:type="dxa"/>
          </w:tcPr>
          <w:p w14:paraId="258378DE" w14:textId="4863A7D9" w:rsidR="007924BA" w:rsidRDefault="003C0005" w:rsidP="007924B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AGGATGCTGTCTTTTCGTGAATTTCACCATCTGATTTCTTCATTTTGAGCCTCGTCGCAGGTTTTTATAATTTTATCGCCCAACTGGAAACAAAGCCGTC</w:t>
            </w:r>
          </w:p>
        </w:tc>
        <w:tc>
          <w:tcPr>
            <w:tcW w:w="2551" w:type="dxa"/>
          </w:tcPr>
          <w:p w14:paraId="3FC0A2A2" w14:textId="29D4ECBB" w:rsidR="007924BA" w:rsidRDefault="007924BA" w:rsidP="007924B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gtLM1</w:t>
            </w:r>
            <w:r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</w:tc>
        <w:tc>
          <w:tcPr>
            <w:tcW w:w="1253" w:type="dxa"/>
          </w:tcPr>
          <w:p w14:paraId="5C2BED5A" w14:textId="0CD944CD" w:rsidR="007924BA" w:rsidRPr="00B44273" w:rsidRDefault="007924BA" w:rsidP="007924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852BE" w:rsidRPr="00FB076E" w14:paraId="1497D4D3" w14:textId="77777777" w:rsidTr="002A4502">
        <w:tc>
          <w:tcPr>
            <w:tcW w:w="1184" w:type="dxa"/>
          </w:tcPr>
          <w:p w14:paraId="34F45EF3" w14:textId="3D5D96A1" w:rsidR="009852BE" w:rsidRPr="00EB12B2" w:rsidRDefault="009852BE" w:rsidP="007924B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1</w:t>
            </w:r>
          </w:p>
        </w:tc>
        <w:tc>
          <w:tcPr>
            <w:tcW w:w="5196" w:type="dxa"/>
          </w:tcPr>
          <w:p w14:paraId="1DEB5AD5" w14:textId="004AC192" w:rsidR="009852BE" w:rsidRDefault="00B277FA" w:rsidP="007924B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B277FA">
              <w:rPr>
                <w:rFonts w:ascii="Helvetica" w:hAnsi="Helvetica"/>
                <w:color w:val="000000"/>
                <w:sz w:val="20"/>
                <w:szCs w:val="20"/>
              </w:rPr>
              <w:t>GTAGGGCAGAAGGCCAATAC</w:t>
            </w:r>
          </w:p>
        </w:tc>
        <w:tc>
          <w:tcPr>
            <w:tcW w:w="2551" w:type="dxa"/>
          </w:tcPr>
          <w:p w14:paraId="69086CF3" w14:textId="743C1AA5" w:rsidR="009852BE" w:rsidRDefault="00236181" w:rsidP="007924B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ugtLM1 </w:t>
            </w:r>
            <w:r>
              <w:rPr>
                <w:rFonts w:ascii="Arial" w:hAnsi="Arial" w:cs="Arial"/>
                <w:sz w:val="20"/>
                <w:szCs w:val="20"/>
              </w:rPr>
              <w:t>allele insertion confirmation</w:t>
            </w:r>
          </w:p>
        </w:tc>
        <w:tc>
          <w:tcPr>
            <w:tcW w:w="1253" w:type="dxa"/>
          </w:tcPr>
          <w:p w14:paraId="0348A2BD" w14:textId="4152BCF2" w:rsidR="009852BE" w:rsidRPr="00B44273" w:rsidRDefault="00236181" w:rsidP="007924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9852BE" w:rsidRPr="00FB076E" w14:paraId="3B89BB43" w14:textId="77777777" w:rsidTr="002A4502">
        <w:tc>
          <w:tcPr>
            <w:tcW w:w="1184" w:type="dxa"/>
          </w:tcPr>
          <w:p w14:paraId="718CE0C8" w14:textId="169AE95A" w:rsidR="009852BE" w:rsidRPr="00EB12B2" w:rsidRDefault="009852BE" w:rsidP="007924B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2</w:t>
            </w:r>
          </w:p>
        </w:tc>
        <w:tc>
          <w:tcPr>
            <w:tcW w:w="5196" w:type="dxa"/>
          </w:tcPr>
          <w:p w14:paraId="44984A9F" w14:textId="7C622FE0" w:rsidR="009852BE" w:rsidRDefault="00B277FA" w:rsidP="007924B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CAGCAATAATAGCCGTCCAC</w:t>
            </w:r>
          </w:p>
        </w:tc>
        <w:tc>
          <w:tcPr>
            <w:tcW w:w="2551" w:type="dxa"/>
          </w:tcPr>
          <w:p w14:paraId="21739A3E" w14:textId="38DF1120" w:rsidR="009852BE" w:rsidRDefault="00236181" w:rsidP="007924B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ugtLM1 </w:t>
            </w:r>
            <w:r>
              <w:rPr>
                <w:rFonts w:ascii="Arial" w:hAnsi="Arial" w:cs="Arial"/>
                <w:sz w:val="20"/>
                <w:szCs w:val="20"/>
              </w:rPr>
              <w:t>allele insertion confirmation</w:t>
            </w:r>
          </w:p>
        </w:tc>
        <w:tc>
          <w:tcPr>
            <w:tcW w:w="1253" w:type="dxa"/>
          </w:tcPr>
          <w:p w14:paraId="6AF10640" w14:textId="1E27688E" w:rsidR="009852BE" w:rsidRPr="00B44273" w:rsidRDefault="00236181" w:rsidP="007924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0A261B" w:rsidRPr="00FB076E" w14:paraId="7BD8DE16" w14:textId="77777777" w:rsidTr="002A4502">
        <w:tc>
          <w:tcPr>
            <w:tcW w:w="1184" w:type="dxa"/>
          </w:tcPr>
          <w:p w14:paraId="7EB87399" w14:textId="72A62682" w:rsidR="000A261B" w:rsidRPr="00EB12B2" w:rsidRDefault="005A346C" w:rsidP="007924B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3</w:t>
            </w:r>
          </w:p>
        </w:tc>
        <w:tc>
          <w:tcPr>
            <w:tcW w:w="5196" w:type="dxa"/>
          </w:tcPr>
          <w:p w14:paraId="05379E16" w14:textId="2F605082" w:rsidR="000A261B" w:rsidRDefault="004C3451" w:rsidP="007924B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ATAAAATTATAAAAACCTGCGAGGAGGCTCGAAATGAAGAAATCAGATGGTG</w:t>
            </w:r>
          </w:p>
        </w:tc>
        <w:tc>
          <w:tcPr>
            <w:tcW w:w="2551" w:type="dxa"/>
          </w:tcPr>
          <w:p w14:paraId="41B85BE1" w14:textId="1F8A2F76" w:rsidR="000A261B" w:rsidRDefault="00F22FC1" w:rsidP="007924B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S</w:t>
            </w:r>
            <w:r w:rsidR="004A12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253" w:type="dxa"/>
          </w:tcPr>
          <w:p w14:paraId="58A98ED1" w14:textId="4D74B7CE" w:rsidR="000A261B" w:rsidRPr="00B44273" w:rsidRDefault="0090128E" w:rsidP="007924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0A261B" w:rsidRPr="00FB076E" w14:paraId="16F93D17" w14:textId="77777777" w:rsidTr="002A4502">
        <w:tc>
          <w:tcPr>
            <w:tcW w:w="1184" w:type="dxa"/>
          </w:tcPr>
          <w:p w14:paraId="118A1218" w14:textId="48D2114B" w:rsidR="000A261B" w:rsidRPr="00EB12B2" w:rsidRDefault="005A346C" w:rsidP="007924BA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4</w:t>
            </w:r>
          </w:p>
        </w:tc>
        <w:tc>
          <w:tcPr>
            <w:tcW w:w="5196" w:type="dxa"/>
          </w:tcPr>
          <w:p w14:paraId="78E4EEC5" w14:textId="36E958A6" w:rsidR="000A261B" w:rsidRDefault="004C3451" w:rsidP="007924BA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262626"/>
                <w:sz w:val="20"/>
                <w:szCs w:val="20"/>
              </w:rPr>
              <w:t>CACCATCTGATTTCTTCATTTCGAGCCTCCTCGCAGGTTTTTATAATTTTATC</w:t>
            </w:r>
          </w:p>
        </w:tc>
        <w:tc>
          <w:tcPr>
            <w:tcW w:w="2551" w:type="dxa"/>
          </w:tcPr>
          <w:p w14:paraId="01A8E36C" w14:textId="35066B47" w:rsidR="000A261B" w:rsidRDefault="00F22FC1" w:rsidP="007924B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S</w:t>
            </w:r>
            <w:r w:rsidR="004A12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1253" w:type="dxa"/>
          </w:tcPr>
          <w:p w14:paraId="47295045" w14:textId="11BC2824" w:rsidR="000A261B" w:rsidRPr="00B44273" w:rsidRDefault="0090128E" w:rsidP="007924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FB076E" w14:paraId="7C5E950B" w14:textId="77777777" w:rsidTr="002A4502">
        <w:tc>
          <w:tcPr>
            <w:tcW w:w="1184" w:type="dxa"/>
          </w:tcPr>
          <w:p w14:paraId="2D6D4858" w14:textId="142CE67D" w:rsidR="00F22FC1" w:rsidRPr="00EB12B2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5</w:t>
            </w:r>
          </w:p>
        </w:tc>
        <w:tc>
          <w:tcPr>
            <w:tcW w:w="5196" w:type="dxa"/>
          </w:tcPr>
          <w:p w14:paraId="547D1170" w14:textId="7B8018B4" w:rsidR="00F22FC1" w:rsidRDefault="00F22FC1" w:rsidP="00F22FC1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ATAAAATTATAAAAACCTGCGAGGGGGCTCAAAATGAAGAAATCAGATGGTG</w:t>
            </w:r>
          </w:p>
        </w:tc>
        <w:tc>
          <w:tcPr>
            <w:tcW w:w="2551" w:type="dxa"/>
          </w:tcPr>
          <w:p w14:paraId="5D12DBBD" w14:textId="02D79F25" w:rsidR="00F22FC1" w:rsidRDefault="00F22FC1" w:rsidP="00F22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S</w:t>
            </w:r>
            <w:r w:rsidR="004A12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53" w:type="dxa"/>
          </w:tcPr>
          <w:p w14:paraId="3784CAA3" w14:textId="7A5C996F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FB076E" w14:paraId="1BE90465" w14:textId="77777777" w:rsidTr="002A4502">
        <w:tc>
          <w:tcPr>
            <w:tcW w:w="1184" w:type="dxa"/>
          </w:tcPr>
          <w:p w14:paraId="7B4D4725" w14:textId="16F544B4" w:rsidR="00F22FC1" w:rsidRPr="00EB12B2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6</w:t>
            </w:r>
          </w:p>
        </w:tc>
        <w:tc>
          <w:tcPr>
            <w:tcW w:w="5196" w:type="dxa"/>
          </w:tcPr>
          <w:p w14:paraId="5EAF58BD" w14:textId="0E1BFD29" w:rsidR="00F22FC1" w:rsidRDefault="00F22FC1" w:rsidP="00F22FC1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262626"/>
                <w:sz w:val="20"/>
                <w:szCs w:val="20"/>
              </w:rPr>
              <w:t>CACCATCTGATTTCTTCATTTTGAGCCCCCTCGCAGGTTTTTATAATTTTATC</w:t>
            </w:r>
          </w:p>
        </w:tc>
        <w:tc>
          <w:tcPr>
            <w:tcW w:w="2551" w:type="dxa"/>
          </w:tcPr>
          <w:p w14:paraId="07EC4612" w14:textId="4EF85B55" w:rsidR="00F22FC1" w:rsidRDefault="00F22FC1" w:rsidP="00F22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S</w:t>
            </w:r>
            <w:r w:rsidR="004A12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53" w:type="dxa"/>
          </w:tcPr>
          <w:p w14:paraId="0E48DA3D" w14:textId="4D77258B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FB076E" w14:paraId="3C1131D3" w14:textId="77777777" w:rsidTr="002A4502">
        <w:tc>
          <w:tcPr>
            <w:tcW w:w="1184" w:type="dxa"/>
          </w:tcPr>
          <w:p w14:paraId="7B014974" w14:textId="53CB411C" w:rsidR="00F22FC1" w:rsidRPr="00EB12B2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7</w:t>
            </w:r>
          </w:p>
        </w:tc>
        <w:tc>
          <w:tcPr>
            <w:tcW w:w="5196" w:type="dxa"/>
          </w:tcPr>
          <w:p w14:paraId="7B6BDE59" w14:textId="402A0AC5" w:rsidR="00F22FC1" w:rsidRDefault="00F22FC1" w:rsidP="00F22FC1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</w:rPr>
              <w:t>GATAAAATTATAAAAACCTGCGAGGTATCTAATTATGAAGAAATCAGATGGTG</w:t>
            </w:r>
          </w:p>
        </w:tc>
        <w:tc>
          <w:tcPr>
            <w:tcW w:w="2551" w:type="dxa"/>
          </w:tcPr>
          <w:p w14:paraId="743DFC3B" w14:textId="377A2D06" w:rsidR="00F22FC1" w:rsidRDefault="00F22FC1" w:rsidP="00F22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S</w:t>
            </w:r>
            <w:r w:rsidR="004A12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53" w:type="dxa"/>
          </w:tcPr>
          <w:p w14:paraId="0902660A" w14:textId="6EE826D3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FB076E" w14:paraId="4EBBD16D" w14:textId="77777777" w:rsidTr="002A4502">
        <w:tc>
          <w:tcPr>
            <w:tcW w:w="1184" w:type="dxa"/>
          </w:tcPr>
          <w:p w14:paraId="3EF9C4C6" w14:textId="1FFB89CD" w:rsidR="00F22FC1" w:rsidRPr="00EB12B2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12B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USA708</w:t>
            </w:r>
          </w:p>
        </w:tc>
        <w:tc>
          <w:tcPr>
            <w:tcW w:w="5196" w:type="dxa"/>
          </w:tcPr>
          <w:p w14:paraId="0EFEBE91" w14:textId="07B76E3B" w:rsidR="00F22FC1" w:rsidRDefault="00F22FC1" w:rsidP="00F22FC1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color w:val="262626"/>
                <w:sz w:val="20"/>
                <w:szCs w:val="20"/>
              </w:rPr>
              <w:t>CACCATCTGATTTCTTCATAATTAGATACCTCGCAGGTTTTTATAATTTTATC</w:t>
            </w:r>
          </w:p>
        </w:tc>
        <w:tc>
          <w:tcPr>
            <w:tcW w:w="2551" w:type="dxa"/>
          </w:tcPr>
          <w:p w14:paraId="5DE183F6" w14:textId="05DCFEA2" w:rsidR="00F22FC1" w:rsidRDefault="00F22FC1" w:rsidP="00F22F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S</w:t>
            </w:r>
            <w:r w:rsidR="004A125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1253" w:type="dxa"/>
          </w:tcPr>
          <w:p w14:paraId="2F90528E" w14:textId="5B266AFB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FB076E" w14:paraId="4A8DE44A" w14:textId="77777777" w:rsidTr="002A4502">
        <w:tc>
          <w:tcPr>
            <w:tcW w:w="1184" w:type="dxa"/>
          </w:tcPr>
          <w:p w14:paraId="1855ABE6" w14:textId="211BA79A" w:rsidR="00F22FC1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USA709</w:t>
            </w:r>
          </w:p>
        </w:tc>
        <w:tc>
          <w:tcPr>
            <w:tcW w:w="5196" w:type="dxa"/>
          </w:tcPr>
          <w:p w14:paraId="29B04511" w14:textId="6207810E" w:rsidR="00F22FC1" w:rsidRDefault="00F22FC1" w:rsidP="00F22FC1">
            <w:pPr>
              <w:spacing w:line="480" w:lineRule="auto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684351">
              <w:rPr>
                <w:rFonts w:ascii="Helvetica" w:hAnsi="Helvetica"/>
                <w:color w:val="000000"/>
                <w:sz w:val="20"/>
                <w:szCs w:val="20"/>
              </w:rPr>
              <w:t>GAGGACAATTACCGTTACGCTACACCACAAAG</w:t>
            </w:r>
          </w:p>
        </w:tc>
        <w:tc>
          <w:tcPr>
            <w:tcW w:w="2551" w:type="dxa"/>
          </w:tcPr>
          <w:p w14:paraId="6A567725" w14:textId="20E735ED" w:rsidR="00F22FC1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inT DNA probe for Northern blot (anneals upstream of PinTM1 mutation)</w:t>
            </w:r>
          </w:p>
        </w:tc>
        <w:tc>
          <w:tcPr>
            <w:tcW w:w="1253" w:type="dxa"/>
          </w:tcPr>
          <w:p w14:paraId="1225ADEC" w14:textId="54CDBE11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D263D7" w14:paraId="37A92985" w14:textId="77777777" w:rsidTr="002A4502">
        <w:tc>
          <w:tcPr>
            <w:tcW w:w="1184" w:type="dxa"/>
          </w:tcPr>
          <w:p w14:paraId="1F4DA384" w14:textId="6EDDCFCF" w:rsidR="00F22FC1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3503</w:t>
            </w:r>
          </w:p>
        </w:tc>
        <w:tc>
          <w:tcPr>
            <w:tcW w:w="5196" w:type="dxa"/>
          </w:tcPr>
          <w:p w14:paraId="0086BAAD" w14:textId="2D746635" w:rsidR="00F22FC1" w:rsidRPr="00984F77" w:rsidRDefault="00F22FC1" w:rsidP="00F22FC1">
            <w:pPr>
              <w:spacing w:line="48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B4151A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TTTTATGCATATTATTAGGCTAACAACAATGAG</w:t>
            </w:r>
          </w:p>
        </w:tc>
        <w:tc>
          <w:tcPr>
            <w:tcW w:w="2551" w:type="dxa"/>
          </w:tcPr>
          <w:p w14:paraId="4BB42968" w14:textId="59D0E1FF" w:rsidR="00F22FC1" w:rsidRPr="005C29DB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loning of </w:t>
            </w:r>
            <w:r w:rsidRPr="005C29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rom -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sition relative to </w:t>
            </w:r>
            <w:r w:rsidRPr="005C29D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 w:rsidRPr="005C29D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TG start codon</w:t>
            </w:r>
          </w:p>
        </w:tc>
        <w:tc>
          <w:tcPr>
            <w:tcW w:w="1253" w:type="dxa"/>
          </w:tcPr>
          <w:p w14:paraId="59A55B37" w14:textId="433F2043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D263D7" w14:paraId="0737E868" w14:textId="77777777" w:rsidTr="002A4502">
        <w:tc>
          <w:tcPr>
            <w:tcW w:w="1184" w:type="dxa"/>
          </w:tcPr>
          <w:p w14:paraId="20FD79B4" w14:textId="0B1DC76C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W4361</w:t>
            </w:r>
          </w:p>
        </w:tc>
        <w:tc>
          <w:tcPr>
            <w:tcW w:w="5196" w:type="dxa"/>
          </w:tcPr>
          <w:p w14:paraId="3732A90F" w14:textId="6440A844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aps/>
                <w:color w:val="0070C0"/>
                <w:sz w:val="20"/>
                <w:szCs w:val="20"/>
              </w:rPr>
            </w:pPr>
            <w:r w:rsidRPr="00B44273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AGGTTATTAATACCATGATTTGACGATTGTTTGATTCGgtgtaggctggagctgcttc</w:t>
            </w:r>
          </w:p>
        </w:tc>
        <w:tc>
          <w:tcPr>
            <w:tcW w:w="2551" w:type="dxa"/>
          </w:tcPr>
          <w:p w14:paraId="2D8C86E8" w14:textId="73D2140E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::</w:t>
            </w:r>
            <w:proofErr w:type="spellStart"/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253" w:type="dxa"/>
          </w:tcPr>
          <w:p w14:paraId="03203FB0" w14:textId="724D292C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C41E8D" w14:paraId="27AA083B" w14:textId="77777777" w:rsidTr="002A4502">
        <w:tc>
          <w:tcPr>
            <w:tcW w:w="1184" w:type="dxa"/>
          </w:tcPr>
          <w:p w14:paraId="0EBFAF86" w14:textId="5088F0A5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W4362</w:t>
            </w:r>
          </w:p>
        </w:tc>
        <w:tc>
          <w:tcPr>
            <w:tcW w:w="5196" w:type="dxa"/>
          </w:tcPr>
          <w:p w14:paraId="6ABD5708" w14:textId="733D1424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aps/>
                <w:color w:val="0070C0"/>
                <w:sz w:val="20"/>
                <w:szCs w:val="20"/>
              </w:rPr>
            </w:pPr>
            <w:r w:rsidRPr="00B44273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ATTGTCTGTTAATTATTACAGAGAGAGTTAATTTATAAcatatgaatatcctccttag</w:t>
            </w:r>
          </w:p>
        </w:tc>
        <w:tc>
          <w:tcPr>
            <w:tcW w:w="2551" w:type="dxa"/>
          </w:tcPr>
          <w:p w14:paraId="7CC0C650" w14:textId="06EAD0E6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i/>
                <w:iCs/>
                <w:color w:val="0070C0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inT::</w:t>
            </w:r>
            <w:proofErr w:type="spellStart"/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an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253" w:type="dxa"/>
          </w:tcPr>
          <w:p w14:paraId="0A84E74C" w14:textId="2758C8D6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C41E8D" w14:paraId="3980ADFD" w14:textId="77777777" w:rsidTr="002A4502">
        <w:tc>
          <w:tcPr>
            <w:tcW w:w="1184" w:type="dxa"/>
          </w:tcPr>
          <w:p w14:paraId="0A6E8872" w14:textId="2E058EA8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4463</w:t>
            </w:r>
          </w:p>
        </w:tc>
        <w:tc>
          <w:tcPr>
            <w:tcW w:w="5196" w:type="dxa"/>
          </w:tcPr>
          <w:p w14:paraId="4D75244D" w14:textId="38EE5157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D64D38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TGGGCGATAAAATTATAAAAACCTGCGAGGAGGCTCAAAcatatgaatatcctccttag</w:t>
            </w:r>
          </w:p>
        </w:tc>
        <w:tc>
          <w:tcPr>
            <w:tcW w:w="2551" w:type="dxa"/>
          </w:tcPr>
          <w:p w14:paraId="21FE823B" w14:textId="5A91E2F7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m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253" w:type="dxa"/>
          </w:tcPr>
          <w:p w14:paraId="3BD6C642" w14:textId="6A8B24C3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F22FC1" w:rsidRPr="00B44273" w14:paraId="0167E9D3" w14:textId="77777777" w:rsidTr="002A4502">
        <w:tc>
          <w:tcPr>
            <w:tcW w:w="1184" w:type="dxa"/>
          </w:tcPr>
          <w:p w14:paraId="761E3300" w14:textId="0D7D2708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4094</w:t>
            </w:r>
          </w:p>
        </w:tc>
        <w:tc>
          <w:tcPr>
            <w:tcW w:w="5196" w:type="dxa"/>
          </w:tcPr>
          <w:p w14:paraId="7F977B83" w14:textId="7BFE668C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</w:pPr>
            <w:r w:rsidRPr="00A16957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CATAGCCATTATTCAGTAAGACCGCAGGTTGCAGCGGCGGgtgtaggctggagctgcttc</w:t>
            </w:r>
          </w:p>
        </w:tc>
        <w:tc>
          <w:tcPr>
            <w:tcW w:w="2551" w:type="dxa"/>
          </w:tcPr>
          <w:p w14:paraId="716A3BCF" w14:textId="3506D456" w:rsidR="00F22FC1" w:rsidRPr="00B44273" w:rsidRDefault="00F22FC1" w:rsidP="00F22FC1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gtL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::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m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R</w:t>
            </w:r>
            <w:r w:rsidRPr="00B4427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253" w:type="dxa"/>
          </w:tcPr>
          <w:p w14:paraId="138571B5" w14:textId="770E3E81" w:rsidR="00F22FC1" w:rsidRPr="00B44273" w:rsidRDefault="00F22FC1" w:rsidP="00F22FC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44273">
              <w:rPr>
                <w:rFonts w:ascii="Arial" w:hAnsi="Arial" w:cs="Arial"/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14:paraId="271D3625" w14:textId="6B9B6EC1" w:rsidR="00D1723F" w:rsidRDefault="00D1723F" w:rsidP="00DB7B1C"/>
    <w:sectPr w:rsidR="00D1723F" w:rsidSect="005C02A1">
      <w:footerReference w:type="even" r:id="rId6"/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F84DF" w14:textId="77777777" w:rsidR="00DD4456" w:rsidRDefault="00DD4456" w:rsidP="00DE104D">
      <w:r>
        <w:separator/>
      </w:r>
    </w:p>
  </w:endnote>
  <w:endnote w:type="continuationSeparator" w:id="0">
    <w:p w14:paraId="2F1782E9" w14:textId="77777777" w:rsidR="00DD4456" w:rsidRDefault="00DD4456" w:rsidP="00DE1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0054839"/>
      <w:docPartObj>
        <w:docPartGallery w:val="Page Numbers (Bottom of Page)"/>
        <w:docPartUnique/>
      </w:docPartObj>
    </w:sdtPr>
    <w:sdtContent>
      <w:p w14:paraId="5F15A0B1" w14:textId="517562D5" w:rsidR="00DE104D" w:rsidRDefault="00DE104D" w:rsidP="00A6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C10625" w14:textId="77777777" w:rsidR="00DE104D" w:rsidRDefault="00DE10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54678058"/>
      <w:docPartObj>
        <w:docPartGallery w:val="Page Numbers (Bottom of Page)"/>
        <w:docPartUnique/>
      </w:docPartObj>
    </w:sdtPr>
    <w:sdtContent>
      <w:p w14:paraId="792FF07F" w14:textId="733E87C5" w:rsidR="00DE104D" w:rsidRDefault="00DE104D" w:rsidP="00A6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5E0D44" w14:textId="77777777" w:rsidR="00DE104D" w:rsidRDefault="00DE1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6AECE" w14:textId="77777777" w:rsidR="00DD4456" w:rsidRDefault="00DD4456" w:rsidP="00DE104D">
      <w:r>
        <w:separator/>
      </w:r>
    </w:p>
  </w:footnote>
  <w:footnote w:type="continuationSeparator" w:id="0">
    <w:p w14:paraId="549A39B1" w14:textId="77777777" w:rsidR="00DD4456" w:rsidRDefault="00DD4456" w:rsidP="00DE1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7B1C"/>
    <w:rsid w:val="000172AC"/>
    <w:rsid w:val="000205C8"/>
    <w:rsid w:val="0002183A"/>
    <w:rsid w:val="000266C5"/>
    <w:rsid w:val="00026AA0"/>
    <w:rsid w:val="00026DA6"/>
    <w:rsid w:val="00032B0B"/>
    <w:rsid w:val="00032B9B"/>
    <w:rsid w:val="000366EE"/>
    <w:rsid w:val="000409C8"/>
    <w:rsid w:val="000447CD"/>
    <w:rsid w:val="00046145"/>
    <w:rsid w:val="00053057"/>
    <w:rsid w:val="00054578"/>
    <w:rsid w:val="000549D4"/>
    <w:rsid w:val="00056708"/>
    <w:rsid w:val="00060AEB"/>
    <w:rsid w:val="00060ED9"/>
    <w:rsid w:val="00064C0F"/>
    <w:rsid w:val="00070B83"/>
    <w:rsid w:val="00083E1D"/>
    <w:rsid w:val="000840E0"/>
    <w:rsid w:val="00087089"/>
    <w:rsid w:val="000A261B"/>
    <w:rsid w:val="000A389B"/>
    <w:rsid w:val="000A68A5"/>
    <w:rsid w:val="000B2CC9"/>
    <w:rsid w:val="000B4B3F"/>
    <w:rsid w:val="000C6D3E"/>
    <w:rsid w:val="000C6FA9"/>
    <w:rsid w:val="000D1660"/>
    <w:rsid w:val="000D327A"/>
    <w:rsid w:val="000D3A9F"/>
    <w:rsid w:val="000D6FCB"/>
    <w:rsid w:val="000E066F"/>
    <w:rsid w:val="000E0ADA"/>
    <w:rsid w:val="000E26C1"/>
    <w:rsid w:val="000F3CE2"/>
    <w:rsid w:val="000F4C34"/>
    <w:rsid w:val="001066DE"/>
    <w:rsid w:val="0011199A"/>
    <w:rsid w:val="00113B0A"/>
    <w:rsid w:val="0011653D"/>
    <w:rsid w:val="00123DDB"/>
    <w:rsid w:val="00130822"/>
    <w:rsid w:val="00136CAB"/>
    <w:rsid w:val="00137A7E"/>
    <w:rsid w:val="00146F4A"/>
    <w:rsid w:val="0015371B"/>
    <w:rsid w:val="001617AA"/>
    <w:rsid w:val="00167DF9"/>
    <w:rsid w:val="001728B0"/>
    <w:rsid w:val="001841C1"/>
    <w:rsid w:val="001974A3"/>
    <w:rsid w:val="001A2DD3"/>
    <w:rsid w:val="001B24E9"/>
    <w:rsid w:val="001D4336"/>
    <w:rsid w:val="001D6F79"/>
    <w:rsid w:val="001F07B9"/>
    <w:rsid w:val="001F1A20"/>
    <w:rsid w:val="002048D5"/>
    <w:rsid w:val="00215C4F"/>
    <w:rsid w:val="0022116E"/>
    <w:rsid w:val="00222B90"/>
    <w:rsid w:val="00224CA3"/>
    <w:rsid w:val="00226C48"/>
    <w:rsid w:val="0023025A"/>
    <w:rsid w:val="00236181"/>
    <w:rsid w:val="00244AF9"/>
    <w:rsid w:val="00250997"/>
    <w:rsid w:val="002523E9"/>
    <w:rsid w:val="00257348"/>
    <w:rsid w:val="002602E5"/>
    <w:rsid w:val="002663D7"/>
    <w:rsid w:val="00276698"/>
    <w:rsid w:val="002833A9"/>
    <w:rsid w:val="00285DFB"/>
    <w:rsid w:val="00287AE0"/>
    <w:rsid w:val="00290C01"/>
    <w:rsid w:val="00292F50"/>
    <w:rsid w:val="002A066D"/>
    <w:rsid w:val="002A4502"/>
    <w:rsid w:val="002A5769"/>
    <w:rsid w:val="002A5F22"/>
    <w:rsid w:val="002A7556"/>
    <w:rsid w:val="002A798E"/>
    <w:rsid w:val="002D160B"/>
    <w:rsid w:val="002D31B5"/>
    <w:rsid w:val="002E0783"/>
    <w:rsid w:val="002F0207"/>
    <w:rsid w:val="002F40B3"/>
    <w:rsid w:val="002F7811"/>
    <w:rsid w:val="00302012"/>
    <w:rsid w:val="003023AC"/>
    <w:rsid w:val="00316A29"/>
    <w:rsid w:val="00324BE2"/>
    <w:rsid w:val="00324D42"/>
    <w:rsid w:val="00325375"/>
    <w:rsid w:val="00331AD7"/>
    <w:rsid w:val="00337304"/>
    <w:rsid w:val="00346771"/>
    <w:rsid w:val="003562E1"/>
    <w:rsid w:val="00357B3D"/>
    <w:rsid w:val="00360996"/>
    <w:rsid w:val="003629F7"/>
    <w:rsid w:val="003632D2"/>
    <w:rsid w:val="003760EF"/>
    <w:rsid w:val="00381134"/>
    <w:rsid w:val="003834E0"/>
    <w:rsid w:val="0038634C"/>
    <w:rsid w:val="003947A8"/>
    <w:rsid w:val="00397338"/>
    <w:rsid w:val="003A5CA7"/>
    <w:rsid w:val="003B0EEC"/>
    <w:rsid w:val="003B330A"/>
    <w:rsid w:val="003B434E"/>
    <w:rsid w:val="003C0005"/>
    <w:rsid w:val="003C3F20"/>
    <w:rsid w:val="003C45BA"/>
    <w:rsid w:val="003D5555"/>
    <w:rsid w:val="003E01CC"/>
    <w:rsid w:val="003E64C8"/>
    <w:rsid w:val="003E6B24"/>
    <w:rsid w:val="003F09E8"/>
    <w:rsid w:val="003F5382"/>
    <w:rsid w:val="004052AB"/>
    <w:rsid w:val="00405FB1"/>
    <w:rsid w:val="00413105"/>
    <w:rsid w:val="0041402B"/>
    <w:rsid w:val="004143D8"/>
    <w:rsid w:val="00415A3B"/>
    <w:rsid w:val="00416C54"/>
    <w:rsid w:val="00422349"/>
    <w:rsid w:val="00422503"/>
    <w:rsid w:val="00423B78"/>
    <w:rsid w:val="00427D37"/>
    <w:rsid w:val="004334AF"/>
    <w:rsid w:val="00436E98"/>
    <w:rsid w:val="004371EF"/>
    <w:rsid w:val="00441686"/>
    <w:rsid w:val="00447A6D"/>
    <w:rsid w:val="00454804"/>
    <w:rsid w:val="00455E61"/>
    <w:rsid w:val="00463615"/>
    <w:rsid w:val="00470258"/>
    <w:rsid w:val="00477455"/>
    <w:rsid w:val="004878C6"/>
    <w:rsid w:val="00495C30"/>
    <w:rsid w:val="004A1253"/>
    <w:rsid w:val="004A410F"/>
    <w:rsid w:val="004A5ACD"/>
    <w:rsid w:val="004A633B"/>
    <w:rsid w:val="004B65F4"/>
    <w:rsid w:val="004B7CA9"/>
    <w:rsid w:val="004C3451"/>
    <w:rsid w:val="004C7A3C"/>
    <w:rsid w:val="004D0DA0"/>
    <w:rsid w:val="004D1AB5"/>
    <w:rsid w:val="004D3264"/>
    <w:rsid w:val="004D33A5"/>
    <w:rsid w:val="004D58A1"/>
    <w:rsid w:val="004E27D7"/>
    <w:rsid w:val="004E2899"/>
    <w:rsid w:val="004E5257"/>
    <w:rsid w:val="004F2B8A"/>
    <w:rsid w:val="004F6E80"/>
    <w:rsid w:val="00502E11"/>
    <w:rsid w:val="00504961"/>
    <w:rsid w:val="00505F24"/>
    <w:rsid w:val="005067FD"/>
    <w:rsid w:val="00506B26"/>
    <w:rsid w:val="005119BD"/>
    <w:rsid w:val="00514B01"/>
    <w:rsid w:val="005202FE"/>
    <w:rsid w:val="00533C84"/>
    <w:rsid w:val="00536AC9"/>
    <w:rsid w:val="005400A0"/>
    <w:rsid w:val="00540DAF"/>
    <w:rsid w:val="0055072F"/>
    <w:rsid w:val="00552EE0"/>
    <w:rsid w:val="0055541B"/>
    <w:rsid w:val="005574D8"/>
    <w:rsid w:val="005605A0"/>
    <w:rsid w:val="00561C36"/>
    <w:rsid w:val="00567F82"/>
    <w:rsid w:val="00571D9E"/>
    <w:rsid w:val="00572D7A"/>
    <w:rsid w:val="00576C64"/>
    <w:rsid w:val="00582FCC"/>
    <w:rsid w:val="0058337D"/>
    <w:rsid w:val="00583E94"/>
    <w:rsid w:val="00585CAC"/>
    <w:rsid w:val="005957A1"/>
    <w:rsid w:val="005A15D4"/>
    <w:rsid w:val="005A1A01"/>
    <w:rsid w:val="005A346C"/>
    <w:rsid w:val="005C02A1"/>
    <w:rsid w:val="005C29DB"/>
    <w:rsid w:val="005D3E43"/>
    <w:rsid w:val="005D519E"/>
    <w:rsid w:val="005D55BA"/>
    <w:rsid w:val="005D659D"/>
    <w:rsid w:val="00601C21"/>
    <w:rsid w:val="00610727"/>
    <w:rsid w:val="006117E9"/>
    <w:rsid w:val="00612B92"/>
    <w:rsid w:val="00613213"/>
    <w:rsid w:val="00642507"/>
    <w:rsid w:val="00652F6B"/>
    <w:rsid w:val="00656303"/>
    <w:rsid w:val="0066372A"/>
    <w:rsid w:val="00663BE7"/>
    <w:rsid w:val="0066700B"/>
    <w:rsid w:val="00674879"/>
    <w:rsid w:val="006826A1"/>
    <w:rsid w:val="00684351"/>
    <w:rsid w:val="00684995"/>
    <w:rsid w:val="00685C87"/>
    <w:rsid w:val="006868F1"/>
    <w:rsid w:val="00694C58"/>
    <w:rsid w:val="006B03C3"/>
    <w:rsid w:val="006C7C05"/>
    <w:rsid w:val="006D6B56"/>
    <w:rsid w:val="006F2627"/>
    <w:rsid w:val="006F266D"/>
    <w:rsid w:val="00703472"/>
    <w:rsid w:val="007075D8"/>
    <w:rsid w:val="00723024"/>
    <w:rsid w:val="00734F8B"/>
    <w:rsid w:val="00746162"/>
    <w:rsid w:val="007520EF"/>
    <w:rsid w:val="00752329"/>
    <w:rsid w:val="007628AC"/>
    <w:rsid w:val="00763CDF"/>
    <w:rsid w:val="007741F7"/>
    <w:rsid w:val="0078162F"/>
    <w:rsid w:val="00783C8E"/>
    <w:rsid w:val="00790100"/>
    <w:rsid w:val="007924BA"/>
    <w:rsid w:val="00794624"/>
    <w:rsid w:val="00795167"/>
    <w:rsid w:val="00796DD7"/>
    <w:rsid w:val="007A07BD"/>
    <w:rsid w:val="007A77ED"/>
    <w:rsid w:val="007B1846"/>
    <w:rsid w:val="007B2F44"/>
    <w:rsid w:val="007B389B"/>
    <w:rsid w:val="007D10F0"/>
    <w:rsid w:val="007D21B0"/>
    <w:rsid w:val="007D62EF"/>
    <w:rsid w:val="007D760C"/>
    <w:rsid w:val="007D77EB"/>
    <w:rsid w:val="007D7A2D"/>
    <w:rsid w:val="007E288A"/>
    <w:rsid w:val="007E2C31"/>
    <w:rsid w:val="007E593C"/>
    <w:rsid w:val="007F1373"/>
    <w:rsid w:val="007F6063"/>
    <w:rsid w:val="007F6E7B"/>
    <w:rsid w:val="00806C26"/>
    <w:rsid w:val="008219B4"/>
    <w:rsid w:val="008234A8"/>
    <w:rsid w:val="0083697D"/>
    <w:rsid w:val="0084255C"/>
    <w:rsid w:val="0084607F"/>
    <w:rsid w:val="00847716"/>
    <w:rsid w:val="00847ECF"/>
    <w:rsid w:val="00851EAF"/>
    <w:rsid w:val="00864114"/>
    <w:rsid w:val="0086707E"/>
    <w:rsid w:val="0087254B"/>
    <w:rsid w:val="008765A1"/>
    <w:rsid w:val="0089097C"/>
    <w:rsid w:val="008A13CA"/>
    <w:rsid w:val="008A4FD2"/>
    <w:rsid w:val="008A6F1D"/>
    <w:rsid w:val="008A7F0E"/>
    <w:rsid w:val="008B5DF6"/>
    <w:rsid w:val="008C3C3D"/>
    <w:rsid w:val="008D017A"/>
    <w:rsid w:val="008D545F"/>
    <w:rsid w:val="008E1938"/>
    <w:rsid w:val="008E5B31"/>
    <w:rsid w:val="008F4EC9"/>
    <w:rsid w:val="008F59ED"/>
    <w:rsid w:val="00900CFE"/>
    <w:rsid w:val="0090128E"/>
    <w:rsid w:val="00910F5F"/>
    <w:rsid w:val="009241E6"/>
    <w:rsid w:val="00930630"/>
    <w:rsid w:val="0093454D"/>
    <w:rsid w:val="00934C02"/>
    <w:rsid w:val="00937141"/>
    <w:rsid w:val="009423CC"/>
    <w:rsid w:val="00947367"/>
    <w:rsid w:val="00954136"/>
    <w:rsid w:val="00957FE4"/>
    <w:rsid w:val="00963B31"/>
    <w:rsid w:val="0097180D"/>
    <w:rsid w:val="00972863"/>
    <w:rsid w:val="00983B00"/>
    <w:rsid w:val="00984F77"/>
    <w:rsid w:val="009852BE"/>
    <w:rsid w:val="009917B9"/>
    <w:rsid w:val="009A4850"/>
    <w:rsid w:val="009A62D3"/>
    <w:rsid w:val="009B0CBD"/>
    <w:rsid w:val="009B7634"/>
    <w:rsid w:val="009C1FFE"/>
    <w:rsid w:val="009C38F3"/>
    <w:rsid w:val="009D4CAE"/>
    <w:rsid w:val="009E0CA0"/>
    <w:rsid w:val="009E232B"/>
    <w:rsid w:val="009E607B"/>
    <w:rsid w:val="009F2EC5"/>
    <w:rsid w:val="009F4669"/>
    <w:rsid w:val="00A0313B"/>
    <w:rsid w:val="00A0400B"/>
    <w:rsid w:val="00A049C8"/>
    <w:rsid w:val="00A11B5F"/>
    <w:rsid w:val="00A146A1"/>
    <w:rsid w:val="00A16957"/>
    <w:rsid w:val="00A20C95"/>
    <w:rsid w:val="00A26A97"/>
    <w:rsid w:val="00A30ACF"/>
    <w:rsid w:val="00A52ECD"/>
    <w:rsid w:val="00A569C1"/>
    <w:rsid w:val="00A65947"/>
    <w:rsid w:val="00A67D23"/>
    <w:rsid w:val="00A707BE"/>
    <w:rsid w:val="00A75F42"/>
    <w:rsid w:val="00A84B1B"/>
    <w:rsid w:val="00A84BD2"/>
    <w:rsid w:val="00A86717"/>
    <w:rsid w:val="00A9265A"/>
    <w:rsid w:val="00AA180C"/>
    <w:rsid w:val="00AA198D"/>
    <w:rsid w:val="00AB25BA"/>
    <w:rsid w:val="00AB3E30"/>
    <w:rsid w:val="00AB6555"/>
    <w:rsid w:val="00AC0B64"/>
    <w:rsid w:val="00AC1EA4"/>
    <w:rsid w:val="00AC5DDD"/>
    <w:rsid w:val="00AD6BCB"/>
    <w:rsid w:val="00AE0092"/>
    <w:rsid w:val="00AE61C2"/>
    <w:rsid w:val="00AF1C46"/>
    <w:rsid w:val="00AF2E2A"/>
    <w:rsid w:val="00AF57A3"/>
    <w:rsid w:val="00AF77FC"/>
    <w:rsid w:val="00B0100B"/>
    <w:rsid w:val="00B062AD"/>
    <w:rsid w:val="00B07EB8"/>
    <w:rsid w:val="00B12909"/>
    <w:rsid w:val="00B13E30"/>
    <w:rsid w:val="00B13E78"/>
    <w:rsid w:val="00B277FA"/>
    <w:rsid w:val="00B329BC"/>
    <w:rsid w:val="00B33C62"/>
    <w:rsid w:val="00B414E9"/>
    <w:rsid w:val="00B4151A"/>
    <w:rsid w:val="00B43393"/>
    <w:rsid w:val="00B439D2"/>
    <w:rsid w:val="00B43E4D"/>
    <w:rsid w:val="00B44273"/>
    <w:rsid w:val="00B45153"/>
    <w:rsid w:val="00B45B95"/>
    <w:rsid w:val="00B4752A"/>
    <w:rsid w:val="00B63C79"/>
    <w:rsid w:val="00B65940"/>
    <w:rsid w:val="00B67D69"/>
    <w:rsid w:val="00B71BF4"/>
    <w:rsid w:val="00B77D8C"/>
    <w:rsid w:val="00B85BD9"/>
    <w:rsid w:val="00B973AB"/>
    <w:rsid w:val="00BA06D1"/>
    <w:rsid w:val="00BA1777"/>
    <w:rsid w:val="00BA44AE"/>
    <w:rsid w:val="00BB0EB8"/>
    <w:rsid w:val="00BB6552"/>
    <w:rsid w:val="00BE62E2"/>
    <w:rsid w:val="00BE636E"/>
    <w:rsid w:val="00BF003F"/>
    <w:rsid w:val="00C06E91"/>
    <w:rsid w:val="00C21F28"/>
    <w:rsid w:val="00C31CC4"/>
    <w:rsid w:val="00C3222C"/>
    <w:rsid w:val="00C4090E"/>
    <w:rsid w:val="00C41E8D"/>
    <w:rsid w:val="00C523B2"/>
    <w:rsid w:val="00C562C3"/>
    <w:rsid w:val="00C57111"/>
    <w:rsid w:val="00C5752A"/>
    <w:rsid w:val="00C638EB"/>
    <w:rsid w:val="00C64545"/>
    <w:rsid w:val="00C7261B"/>
    <w:rsid w:val="00C817D3"/>
    <w:rsid w:val="00C97455"/>
    <w:rsid w:val="00CA1B64"/>
    <w:rsid w:val="00CB2EB5"/>
    <w:rsid w:val="00CB6BCE"/>
    <w:rsid w:val="00CC2162"/>
    <w:rsid w:val="00CC740F"/>
    <w:rsid w:val="00CE4120"/>
    <w:rsid w:val="00CF0B61"/>
    <w:rsid w:val="00D100CB"/>
    <w:rsid w:val="00D12970"/>
    <w:rsid w:val="00D13BA7"/>
    <w:rsid w:val="00D14A49"/>
    <w:rsid w:val="00D1723F"/>
    <w:rsid w:val="00D218D0"/>
    <w:rsid w:val="00D23A0D"/>
    <w:rsid w:val="00D23D20"/>
    <w:rsid w:val="00D23E6F"/>
    <w:rsid w:val="00D23F8E"/>
    <w:rsid w:val="00D263D7"/>
    <w:rsid w:val="00D435A2"/>
    <w:rsid w:val="00D55CC2"/>
    <w:rsid w:val="00D61CBA"/>
    <w:rsid w:val="00D62949"/>
    <w:rsid w:val="00D62D52"/>
    <w:rsid w:val="00D632E2"/>
    <w:rsid w:val="00D64D38"/>
    <w:rsid w:val="00D64E18"/>
    <w:rsid w:val="00D70D74"/>
    <w:rsid w:val="00D74FD3"/>
    <w:rsid w:val="00D844A8"/>
    <w:rsid w:val="00D94AFC"/>
    <w:rsid w:val="00DA7484"/>
    <w:rsid w:val="00DB3E0A"/>
    <w:rsid w:val="00DB4DEB"/>
    <w:rsid w:val="00DB697D"/>
    <w:rsid w:val="00DB7561"/>
    <w:rsid w:val="00DB7B1C"/>
    <w:rsid w:val="00DC19D5"/>
    <w:rsid w:val="00DC657C"/>
    <w:rsid w:val="00DD387E"/>
    <w:rsid w:val="00DD4456"/>
    <w:rsid w:val="00DD4BC8"/>
    <w:rsid w:val="00DD5822"/>
    <w:rsid w:val="00DE104D"/>
    <w:rsid w:val="00DE1525"/>
    <w:rsid w:val="00DE6624"/>
    <w:rsid w:val="00DE6917"/>
    <w:rsid w:val="00DF31EF"/>
    <w:rsid w:val="00DF3AE6"/>
    <w:rsid w:val="00DF6D99"/>
    <w:rsid w:val="00E01EF9"/>
    <w:rsid w:val="00E0721F"/>
    <w:rsid w:val="00E07884"/>
    <w:rsid w:val="00E07A49"/>
    <w:rsid w:val="00E13EAB"/>
    <w:rsid w:val="00E212ED"/>
    <w:rsid w:val="00E25A45"/>
    <w:rsid w:val="00E326B7"/>
    <w:rsid w:val="00E533EB"/>
    <w:rsid w:val="00E566FE"/>
    <w:rsid w:val="00E60F78"/>
    <w:rsid w:val="00E72E06"/>
    <w:rsid w:val="00E75544"/>
    <w:rsid w:val="00E91893"/>
    <w:rsid w:val="00E91C82"/>
    <w:rsid w:val="00E93D26"/>
    <w:rsid w:val="00EA1256"/>
    <w:rsid w:val="00EB12B2"/>
    <w:rsid w:val="00EB3781"/>
    <w:rsid w:val="00EB5C6E"/>
    <w:rsid w:val="00EC163D"/>
    <w:rsid w:val="00EC3137"/>
    <w:rsid w:val="00EC5E86"/>
    <w:rsid w:val="00EC6A67"/>
    <w:rsid w:val="00EC747F"/>
    <w:rsid w:val="00EC79CD"/>
    <w:rsid w:val="00EE35E3"/>
    <w:rsid w:val="00EE721D"/>
    <w:rsid w:val="00EF0243"/>
    <w:rsid w:val="00EF2294"/>
    <w:rsid w:val="00F03ED1"/>
    <w:rsid w:val="00F051CF"/>
    <w:rsid w:val="00F06BC7"/>
    <w:rsid w:val="00F17629"/>
    <w:rsid w:val="00F22FC1"/>
    <w:rsid w:val="00F25C10"/>
    <w:rsid w:val="00F30463"/>
    <w:rsid w:val="00F440DE"/>
    <w:rsid w:val="00F47666"/>
    <w:rsid w:val="00F568A2"/>
    <w:rsid w:val="00F818DA"/>
    <w:rsid w:val="00F831D1"/>
    <w:rsid w:val="00F8557F"/>
    <w:rsid w:val="00F9358D"/>
    <w:rsid w:val="00F9651F"/>
    <w:rsid w:val="00FA1893"/>
    <w:rsid w:val="00FB076E"/>
    <w:rsid w:val="00FB3FDA"/>
    <w:rsid w:val="00FC0792"/>
    <w:rsid w:val="00FC3032"/>
    <w:rsid w:val="00FC3259"/>
    <w:rsid w:val="00FD0D89"/>
    <w:rsid w:val="00FD0E7D"/>
    <w:rsid w:val="00FD18F5"/>
    <w:rsid w:val="00FD3F10"/>
    <w:rsid w:val="00FD6672"/>
    <w:rsid w:val="00FE0EAD"/>
    <w:rsid w:val="00FE484A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4E3F"/>
  <w15:chartTrackingRefBased/>
  <w15:docId w15:val="{FF370BA7-891A-1547-9CB1-A6A39160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fr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62EF"/>
    <w:rPr>
      <w:rFonts w:ascii="Times New Roman" w:eastAsia="Times New Roman" w:hAnsi="Times New Roman" w:cs="Times New Roman"/>
      <w:lang w:val="en-US" w:eastAsia="en-US"/>
    </w:rPr>
  </w:style>
  <w:style w:type="paragraph" w:styleId="Heading3">
    <w:name w:val="heading 3"/>
    <w:basedOn w:val="Normal"/>
    <w:link w:val="Heading3Char"/>
    <w:uiPriority w:val="9"/>
    <w:qFormat/>
    <w:rsid w:val="00DB7B1C"/>
    <w:pPr>
      <w:spacing w:before="100" w:beforeAutospacing="1" w:after="100" w:afterAutospacing="1"/>
      <w:outlineLvl w:val="2"/>
    </w:pPr>
    <w:rPr>
      <w:b/>
      <w:bCs/>
      <w:sz w:val="27"/>
      <w:szCs w:val="27"/>
      <w:lang w:val="fr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7B1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DB7B1C"/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B7B1C"/>
    <w:pPr>
      <w:jc w:val="center"/>
    </w:pPr>
    <w:rPr>
      <w:rFonts w:ascii="Palatino" w:eastAsiaTheme="minorHAnsi" w:hAnsi="Palatino" w:cs="Arial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B7B1C"/>
    <w:rPr>
      <w:rFonts w:ascii="Palatino" w:eastAsiaTheme="minorHAnsi" w:hAnsi="Palatino" w:cs="Arial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DB7B1C"/>
    <w:pPr>
      <w:spacing w:line="480" w:lineRule="auto"/>
    </w:pPr>
    <w:rPr>
      <w:rFonts w:ascii="Palatino" w:eastAsiaTheme="minorHAnsi" w:hAnsi="Palatino" w:cs="Arial"/>
    </w:rPr>
  </w:style>
  <w:style w:type="character" w:customStyle="1" w:styleId="EndNoteBibliographyCar">
    <w:name w:val="EndNote Bibliography Car"/>
    <w:basedOn w:val="DefaultParagraphFont"/>
    <w:link w:val="EndNoteBibliography"/>
    <w:rsid w:val="00DB7B1C"/>
    <w:rPr>
      <w:rFonts w:ascii="Palatino" w:eastAsiaTheme="minorHAnsi" w:hAnsi="Palatino" w:cs="Arial"/>
      <w:lang w:val="en-US" w:eastAsia="en-US"/>
    </w:rPr>
  </w:style>
  <w:style w:type="paragraph" w:styleId="NormalWeb">
    <w:name w:val="Normal (Web)"/>
    <w:basedOn w:val="Normal"/>
    <w:uiPriority w:val="99"/>
    <w:unhideWhenUsed/>
    <w:rsid w:val="00DB7B1C"/>
    <w:pPr>
      <w:spacing w:before="100" w:beforeAutospacing="1" w:after="100" w:afterAutospacing="1"/>
    </w:pPr>
    <w:rPr>
      <w:lang w:val="fr-FR" w:eastAsia="fr-FR"/>
    </w:rPr>
  </w:style>
  <w:style w:type="character" w:customStyle="1" w:styleId="apple-converted-space">
    <w:name w:val="apple-converted-space"/>
    <w:basedOn w:val="DefaultParagraphFont"/>
    <w:rsid w:val="00DB7B1C"/>
  </w:style>
  <w:style w:type="character" w:styleId="Hyperlink">
    <w:name w:val="Hyperlink"/>
    <w:basedOn w:val="DefaultParagraphFont"/>
    <w:uiPriority w:val="99"/>
    <w:semiHidden/>
    <w:unhideWhenUsed/>
    <w:rsid w:val="00DB7B1C"/>
    <w:rPr>
      <w:color w:val="0000FF"/>
      <w:u w:val="single"/>
    </w:rPr>
  </w:style>
  <w:style w:type="character" w:customStyle="1" w:styleId="smallcaps">
    <w:name w:val="smallcaps"/>
    <w:basedOn w:val="DefaultParagraphFont"/>
    <w:rsid w:val="00DB7B1C"/>
  </w:style>
  <w:style w:type="paragraph" w:styleId="BalloonText">
    <w:name w:val="Balloon Text"/>
    <w:basedOn w:val="Normal"/>
    <w:link w:val="BalloonTextChar"/>
    <w:uiPriority w:val="99"/>
    <w:semiHidden/>
    <w:unhideWhenUsed/>
    <w:rsid w:val="00DB7B1C"/>
    <w:rPr>
      <w:rFonts w:eastAsiaTheme="minorHAns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1C"/>
    <w:rPr>
      <w:rFonts w:ascii="Times New Roman" w:eastAsiaTheme="minorHAnsi" w:hAnsi="Times New Roman" w:cs="Times New Roman"/>
      <w:sz w:val="18"/>
      <w:szCs w:val="18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DB7B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DB7B1C"/>
    <w:rPr>
      <w:rFonts w:eastAsiaTheme="minorHAnsi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B7B1C"/>
  </w:style>
  <w:style w:type="paragraph" w:styleId="Header">
    <w:name w:val="header"/>
    <w:basedOn w:val="Normal"/>
    <w:link w:val="HeaderChar"/>
    <w:uiPriority w:val="99"/>
    <w:unhideWhenUsed/>
    <w:rsid w:val="00DB7B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DB7B1C"/>
    <w:rPr>
      <w:rFonts w:eastAsiaTheme="minorHAnsi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7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7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0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0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0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8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3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44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5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2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8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0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9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2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655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Salvail</dc:creator>
  <cp:keywords/>
  <dc:description/>
  <cp:lastModifiedBy>Hubert Salvail</cp:lastModifiedBy>
  <cp:revision>104</cp:revision>
  <dcterms:created xsi:type="dcterms:W3CDTF">2025-04-22T18:16:00Z</dcterms:created>
  <dcterms:modified xsi:type="dcterms:W3CDTF">2025-10-13T18:08:00Z</dcterms:modified>
</cp:coreProperties>
</file>